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EFE" w:rsidRPr="00286E09" w:rsidRDefault="007B755F">
      <w:pPr>
        <w:jc w:val="left"/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Additional file 1:</w:t>
      </w:r>
      <w:r w:rsidR="00757EFE" w:rsidRPr="00286E09">
        <w:rPr>
          <w:rFonts w:ascii="Tahoma" w:hAnsi="Tahoma" w:cs="Tahoma"/>
          <w:b/>
        </w:rPr>
        <w:t xml:space="preserve"> Table </w:t>
      </w:r>
      <w:r>
        <w:rPr>
          <w:rFonts w:ascii="Tahoma" w:hAnsi="Tahoma" w:cs="Tahoma"/>
          <w:b/>
        </w:rPr>
        <w:t>S</w:t>
      </w:r>
      <w:r w:rsidR="00757EFE" w:rsidRPr="00286E09">
        <w:rPr>
          <w:rFonts w:ascii="Tahoma" w:hAnsi="Tahoma" w:cs="Tahoma"/>
          <w:b/>
        </w:rPr>
        <w:t xml:space="preserve">1: List of institutions reporting </w:t>
      </w:r>
      <w:r w:rsidR="00EE547F" w:rsidRPr="00286E09">
        <w:rPr>
          <w:rFonts w:ascii="Tahoma" w:hAnsi="Tahoma" w:cs="Tahoma"/>
          <w:b/>
        </w:rPr>
        <w:t>patients</w:t>
      </w:r>
      <w:r w:rsidR="00757EFE" w:rsidRPr="00286E09">
        <w:rPr>
          <w:rFonts w:ascii="Tahoma" w:hAnsi="Tahoma" w:cs="Tahoma"/>
          <w:b/>
        </w:rPr>
        <w:t>’ data for the study</w:t>
      </w:r>
    </w:p>
    <w:p w:rsidR="00757EFE" w:rsidRDefault="00757EFE">
      <w:pPr>
        <w:jc w:val="left"/>
        <w:rPr>
          <w:rFonts w:ascii="Tahoma" w:hAnsi="Tahoma" w:cs="Tahoma"/>
          <w:b/>
        </w:rPr>
      </w:pPr>
    </w:p>
    <w:p w:rsidR="00757EFE" w:rsidRPr="00C07550" w:rsidRDefault="00757EFE" w:rsidP="00757EFE">
      <w:pPr>
        <w:jc w:val="left"/>
        <w:rPr>
          <w:rFonts w:ascii="Arial" w:hAnsi="Arial" w:cs="Arial"/>
          <w:color w:val="000000"/>
          <w:sz w:val="18"/>
          <w:szCs w:val="18"/>
          <w:lang w:eastAsia="fr-FR" w:bidi="ar-SA"/>
        </w:rPr>
        <w:sectPr w:rsidR="00757EFE" w:rsidRPr="00C07550" w:rsidSect="00EE4721">
          <w:footerReference w:type="default" r:id="rId8"/>
          <w:footerReference w:type="first" r:id="rId9"/>
          <w:pgSz w:w="11906" w:h="16838"/>
          <w:pgMar w:top="1417" w:right="1418" w:bottom="1417" w:left="1418" w:header="709" w:footer="709" w:gutter="0"/>
          <w:cols w:space="708"/>
          <w:titlePg/>
          <w:docGrid w:linePitch="360"/>
        </w:sectPr>
      </w:pPr>
    </w:p>
    <w:tbl>
      <w:tblPr>
        <w:tblW w:w="2992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425"/>
        <w:gridCol w:w="567"/>
      </w:tblGrid>
      <w:tr w:rsidR="00757EFE" w:rsidRPr="00757EFE" w:rsidTr="00757EFE">
        <w:trPr>
          <w:trHeight w:val="312"/>
        </w:trPr>
        <w:tc>
          <w:tcPr>
            <w:tcW w:w="2425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  <w:hideMark/>
          </w:tcPr>
          <w:p w:rsidR="00757EFE" w:rsidRPr="00757EFE" w:rsidRDefault="00757EFE" w:rsidP="00C07550">
            <w:pPr>
              <w:jc w:val="left"/>
              <w:rPr>
                <w:rFonts w:ascii="Arial" w:hAnsi="Arial" w:cs="Arial"/>
                <w:b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b/>
                <w:sz w:val="16"/>
                <w:szCs w:val="18"/>
                <w:lang w:val="fr-FR" w:eastAsia="fr-FR" w:bidi="ar-SA"/>
              </w:rPr>
              <w:lastRenderedPageBreak/>
              <w:t>EBMT centre</w:t>
            </w:r>
          </w:p>
        </w:tc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n</w:t>
            </w:r>
          </w:p>
        </w:tc>
      </w:tr>
      <w:tr w:rsidR="00757EFE" w:rsidRPr="00757EFE" w:rsidTr="00757EF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13 Milano [S Raffael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7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17 Genova [S Martin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8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56 Rome [Tor Vergat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6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919 Antalya [Medical Park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7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59 Essen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40 Kocaeli [Anadolu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0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931 Suzhou [First Soochow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6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48 Pescara [Osp Civil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13 Munich [Kl Grosshader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eastAsia="fr-FR" w:bidi="ar-SA"/>
              </w:rPr>
              <w:t>725 St._Petersburg [Pavlov Med Univ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9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01 Hangzhou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7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31 Torino [S. Giovanni (CTO)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33 Teheran [Shariat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3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87 Reggio_Calabria [Centro Trapiant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88 Ancona [Umberto 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9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08 Dresden [Universitaets K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9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31 Milano [Ist Europeo Oncologi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05 Udine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12 Würzburg [Medizinische Kl I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19 Madrid [H G Marañó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05 London [Hammersmit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54 Milano [Trapianto Midollo Osse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44 Monza [Osp S Gerard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90 Berlin [Benjamin Frankli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63 London [Kings College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04 Ulm [Medizin Kl / Polik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23 Tübingen [UnivTubinge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90 Düsseldorf [Heinrich Heine Univ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24 Heidelberg [Medizinishce K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06 Cuneo [S Croce e Carl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46 Roeselare [Heilig Hartziekenhui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19 Ascoli_Piceno [Osp Mazzon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63 Piacenza [Osp Civil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08 Zürich [20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09 Leuven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87 Rome [S Camillo - Forlanin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C07550">
        <w:trPr>
          <w:trHeight w:val="288"/>
        </w:trPr>
        <w:tc>
          <w:tcPr>
            <w:tcW w:w="2425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noWrap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</w:p>
        </w:tc>
      </w:tr>
      <w:tr w:rsidR="00757EFE" w:rsidRPr="00757EFE" w:rsidTr="00C07550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757EFE" w:rsidRPr="00286E09" w:rsidRDefault="00757EFE" w:rsidP="00757EFE">
            <w:pPr>
              <w:jc w:val="left"/>
              <w:rPr>
                <w:rFonts w:ascii="Arial" w:hAnsi="Arial" w:cs="Arial"/>
                <w:b/>
                <w:sz w:val="14"/>
                <w:szCs w:val="18"/>
                <w:lang w:val="fr-FR" w:eastAsia="fr-FR" w:bidi="ar-SA"/>
              </w:rPr>
            </w:pPr>
            <w:r w:rsidRPr="00286E09">
              <w:rPr>
                <w:rFonts w:ascii="Arial" w:hAnsi="Arial" w:cs="Arial"/>
                <w:b/>
                <w:sz w:val="14"/>
                <w:szCs w:val="18"/>
                <w:lang w:val="fr-FR" w:eastAsia="fr-FR" w:bidi="ar-SA"/>
              </w:rPr>
              <w:lastRenderedPageBreak/>
              <w:t>EBMT centre</w:t>
            </w:r>
            <w:r w:rsidRPr="00286E09">
              <w:rPr>
                <w:rFonts w:ascii="Arial" w:hAnsi="Arial" w:cs="Arial"/>
                <w:b/>
                <w:sz w:val="14"/>
                <w:szCs w:val="18"/>
                <w:lang w:val="fr-FR" w:eastAsia="fr-FR" w:bidi="ar-SA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n</w:t>
            </w:r>
          </w:p>
        </w:tc>
      </w:tr>
      <w:tr w:rsidR="00757EFE" w:rsidRPr="00757EFE" w:rsidTr="00C075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87 Birmingham [Queen Elizabeth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92 Palermo [Osp V Cervell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06 Brugge [AZ Sint-Jan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15 Helsinki [Univ Central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25 Nürnberg [Klinikum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35 Murcia [H M Meseguer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95 Pisa [Az Osp Univ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02 Basel [202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86 Pavia [S Matte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94 Milano [Osp Niguard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49 Bari [Univ Stud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17 Nottingham [City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11 Cagliari [R Binagh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69 Ankara [Gazi Univ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15 Brussels [Jules Bordet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30 Marseille [Paoli Calmette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58 Jerusalem [Univ Hadassa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61 Geneva [261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05 Torino [Regina Margherit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32 Taranto [Osp Nord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46 Sofia [Queen Johann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89 Leipzig [Univ, Haemat/Onco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97 Riyadh [King Faisa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26 San_Giovanni_Rotondo [IRCC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34 Cologne [Univ, Medicin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eastAsia="fr-FR" w:bidi="ar-SA"/>
              </w:rPr>
              <w:t>561 Thessaloniki [G Papanicolaou G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89 Adana [Baskent Univ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14 Hamburg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17 Ankara [Ibni Sina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40 Ljubljana [Univ Med Ctr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58 Bergamo [Ospedale, emato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92 Palermo [La Maddalen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18 Pilsen [Charles 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26 Liege [University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31 Umeå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54 Tel-Hashomer [Univ Adults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89 Avellino [S G Moscat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91 Cagliari [Osp A Businc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</w:t>
            </w:r>
          </w:p>
        </w:tc>
      </w:tr>
      <w:tr w:rsidR="00757EFE" w:rsidRPr="00757EFE" w:rsidTr="00C07550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</w:tcPr>
          <w:p w:rsidR="00757EFE" w:rsidRPr="00286E09" w:rsidRDefault="00757EFE" w:rsidP="00757EFE">
            <w:pPr>
              <w:jc w:val="left"/>
              <w:rPr>
                <w:rFonts w:ascii="Arial" w:hAnsi="Arial" w:cs="Arial"/>
                <w:b/>
                <w:sz w:val="14"/>
                <w:szCs w:val="18"/>
                <w:lang w:val="fr-FR" w:eastAsia="fr-FR" w:bidi="ar-SA"/>
              </w:rPr>
            </w:pPr>
            <w:r w:rsidRPr="00286E09">
              <w:rPr>
                <w:rFonts w:ascii="Arial" w:hAnsi="Arial" w:cs="Arial"/>
                <w:b/>
                <w:sz w:val="14"/>
                <w:szCs w:val="18"/>
                <w:lang w:val="fr-FR" w:eastAsia="fr-FR" w:bidi="ar-SA"/>
              </w:rPr>
              <w:lastRenderedPageBreak/>
              <w:t>EBMT centre</w:t>
            </w:r>
            <w:r w:rsidRPr="00286E09">
              <w:rPr>
                <w:rFonts w:ascii="Arial" w:hAnsi="Arial" w:cs="Arial"/>
                <w:b/>
                <w:sz w:val="14"/>
                <w:szCs w:val="18"/>
                <w:lang w:val="fr-FR" w:eastAsia="fr-FR" w:bidi="ar-SA"/>
              </w:rPr>
              <w:tab/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n</w:t>
            </w:r>
          </w:p>
        </w:tc>
      </w:tr>
      <w:tr w:rsidR="00757EFE" w:rsidRPr="00757EFE" w:rsidTr="00C07550">
        <w:trPr>
          <w:trHeight w:val="288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52 Augsburg [Zentra Kl]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87 Aydin [Adnan Menderes Univ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34 Brussels [St. Luc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40 Bologna [S Orsola-Malpigh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42 Santander [Valdecill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53 Nantes [Hotel Dieu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56 Kiel [UKS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65 Milano [Osp Maggior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66 Uppsala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71 Innsbruck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299 Bolzano [Osp S Maurizi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02 Zagreb [Univ H Rebr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11 Wiesbaden [Kl Diagnostik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39 Antwerp [AZ Stuivenberg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345 Haifa [Rambam MC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409 Petach-Tikva [Belingon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29 Pesaro [Osp, Transplant Ctr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38 Wroclaw [Ctr Cell Transp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57 Pavia [S Matte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58 Munich [Rechts des Isar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82 Belgrade [Military Medical Acad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598 San_Sebastian [H Aranzazu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16 Milano [INT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52 Tricase_(Lecce) [C Panic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56 Prague [Ist Hematology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22 Palma_De_Mallorca [Son Duret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44 Gent [Univ H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66 Napoli [Federico II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73 Liverpool [Alder Hay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75 Paris [St Antoin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794 Perugia [Monteluce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09 Erlangen [University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10 Freiburg [University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25 Alessandria [SS Antonio e Biagio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862 Ankara [Medicana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288"/>
        </w:trPr>
        <w:tc>
          <w:tcPr>
            <w:tcW w:w="2425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954 Warsaw [Central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1</w:t>
            </w:r>
          </w:p>
        </w:tc>
      </w:tr>
      <w:tr w:rsidR="00757EFE" w:rsidRPr="00757EFE" w:rsidTr="00757EFE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:rsidR="00757EFE" w:rsidRPr="00757EFE" w:rsidRDefault="00757EFE" w:rsidP="00757EFE">
            <w:pPr>
              <w:jc w:val="left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Tota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757EFE" w:rsidRPr="00757EFE" w:rsidRDefault="00757EFE" w:rsidP="00757EFE">
            <w:pPr>
              <w:jc w:val="center"/>
              <w:rPr>
                <w:rFonts w:ascii="Arial" w:hAnsi="Arial" w:cs="Arial"/>
                <w:sz w:val="14"/>
                <w:szCs w:val="18"/>
                <w:lang w:val="fr-FR" w:eastAsia="fr-FR" w:bidi="ar-SA"/>
              </w:rPr>
            </w:pPr>
            <w:r w:rsidRPr="00757EFE">
              <w:rPr>
                <w:rFonts w:ascii="Arial" w:hAnsi="Arial" w:cs="Arial"/>
                <w:sz w:val="14"/>
                <w:szCs w:val="18"/>
                <w:lang w:val="fr-FR" w:eastAsia="fr-FR" w:bidi="ar-SA"/>
              </w:rPr>
              <w:t>696</w:t>
            </w:r>
          </w:p>
        </w:tc>
      </w:tr>
    </w:tbl>
    <w:p w:rsidR="00757EFE" w:rsidRDefault="00757EFE">
      <w:pPr>
        <w:jc w:val="left"/>
        <w:rPr>
          <w:rFonts w:ascii="Tahoma" w:hAnsi="Tahoma" w:cs="Tahoma"/>
          <w:b/>
        </w:rPr>
        <w:sectPr w:rsidR="00757EFE" w:rsidSect="00C07550">
          <w:type w:val="continuous"/>
          <w:pgSz w:w="11906" w:h="16838"/>
          <w:pgMar w:top="1417" w:right="1417" w:bottom="1417" w:left="1417" w:header="709" w:footer="709" w:gutter="0"/>
          <w:cols w:num="3" w:space="708"/>
          <w:titlePg/>
          <w:docGrid w:linePitch="360"/>
        </w:sectPr>
      </w:pPr>
    </w:p>
    <w:p w:rsidR="00BC358D" w:rsidRDefault="00BC358D">
      <w:pPr>
        <w:jc w:val="left"/>
        <w:rPr>
          <w:rFonts w:ascii="Tahoma" w:hAnsi="Tahoma" w:cs="Tahoma"/>
          <w:b/>
        </w:rPr>
        <w:sectPr w:rsidR="00BC358D" w:rsidSect="00757EFE">
          <w:type w:val="continuous"/>
          <w:pgSz w:w="11906" w:h="16838"/>
          <w:pgMar w:top="1417" w:right="1418" w:bottom="1417" w:left="1418" w:header="709" w:footer="709" w:gutter="0"/>
          <w:cols w:num="2" w:space="708"/>
          <w:titlePg/>
          <w:docGrid w:linePitch="360"/>
        </w:sectPr>
      </w:pPr>
    </w:p>
    <w:p w:rsidR="00BC358D" w:rsidRDefault="00BC358D" w:rsidP="009441B2">
      <w:pPr>
        <w:jc w:val="left"/>
        <w:rPr>
          <w:rFonts w:ascii="Tahoma" w:hAnsi="Tahoma" w:cs="Tahoma"/>
          <w:b/>
        </w:rPr>
      </w:pPr>
    </w:p>
    <w:sectPr w:rsidR="00BC358D" w:rsidSect="00C07550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21C4" w:rsidRDefault="006321C4">
      <w:r>
        <w:separator/>
      </w:r>
    </w:p>
  </w:endnote>
  <w:endnote w:type="continuationSeparator" w:id="0">
    <w:p w:rsidR="006321C4" w:rsidRDefault="006321C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547F" w:rsidRDefault="004F4189" w:rsidP="00E76DC3">
    <w:pPr>
      <w:pStyle w:val="Footer"/>
      <w:framePr w:wrap="auto" w:vAnchor="text" w:hAnchor="text" w:xAlign="right" w:y="1"/>
      <w:rPr>
        <w:rStyle w:val="PageNumber"/>
      </w:rPr>
    </w:pPr>
    <w:r>
      <w:rPr>
        <w:rStyle w:val="PageNumber"/>
      </w:rPr>
      <w:fldChar w:fldCharType="begin"/>
    </w:r>
    <w:r w:rsidR="00EE547F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41B2">
      <w:rPr>
        <w:rStyle w:val="PageNumber"/>
        <w:noProof/>
      </w:rPr>
      <w:t>2</w:t>
    </w:r>
    <w:r>
      <w:rPr>
        <w:rStyle w:val="PageNumber"/>
      </w:rPr>
      <w:fldChar w:fldCharType="end"/>
    </w:r>
  </w:p>
  <w:p w:rsidR="00EE547F" w:rsidRDefault="00EE547F" w:rsidP="00EC41DF">
    <w:pPr>
      <w:pStyle w:val="Footer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547F" w:rsidRDefault="004F4189">
    <w:pPr>
      <w:pStyle w:val="Footer"/>
    </w:pPr>
    <w:r w:rsidRPr="004F4189">
      <w:fldChar w:fldCharType="begin"/>
    </w:r>
    <w:r w:rsidR="00EE547F">
      <w:instrText>PAGE   \* MERGEFORMAT</w:instrText>
    </w:r>
    <w:r w:rsidRPr="004F4189">
      <w:fldChar w:fldCharType="separate"/>
    </w:r>
    <w:r w:rsidR="007B755F" w:rsidRPr="007B755F">
      <w:rPr>
        <w:noProof/>
        <w:lang w:val="fr-FR"/>
      </w:rPr>
      <w:t>1</w:t>
    </w:r>
    <w:r>
      <w:rPr>
        <w:noProof/>
        <w:lang w:val="fr-FR"/>
      </w:rPr>
      <w:fldChar w:fldCharType="end"/>
    </w:r>
  </w:p>
  <w:p w:rsidR="00EE547F" w:rsidRDefault="00EE547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21C4" w:rsidRDefault="006321C4">
      <w:r>
        <w:separator/>
      </w:r>
    </w:p>
  </w:footnote>
  <w:footnote w:type="continuationSeparator" w:id="0">
    <w:p w:rsidR="006321C4" w:rsidRDefault="006321C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9162D3"/>
    <w:multiLevelType w:val="hybridMultilevel"/>
    <w:tmpl w:val="69FA045E"/>
    <w:lvl w:ilvl="0" w:tplc="3FE6D776">
      <w:numFmt w:val="bullet"/>
      <w:lvlText w:val="•"/>
      <w:lvlJc w:val="left"/>
      <w:pPr>
        <w:ind w:left="1080" w:hanging="720"/>
      </w:pPr>
      <w:rPr>
        <w:rFonts w:ascii="Tahoma" w:eastAsia="Times New Roman" w:hAnsi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D25B7F"/>
    <w:multiLevelType w:val="singleLevel"/>
    <w:tmpl w:val="4CC0F38E"/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2">
    <w:nsid w:val="0B8764CF"/>
    <w:multiLevelType w:val="hybridMultilevel"/>
    <w:tmpl w:val="2B607FDA"/>
    <w:lvl w:ilvl="0" w:tplc="1EA85D1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3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C6A7639"/>
    <w:multiLevelType w:val="hybridMultilevel"/>
    <w:tmpl w:val="81E23E6A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0EFE4EC5"/>
    <w:multiLevelType w:val="hybridMultilevel"/>
    <w:tmpl w:val="04AA30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0F1729DD"/>
    <w:multiLevelType w:val="hybridMultilevel"/>
    <w:tmpl w:val="902437A8"/>
    <w:lvl w:ilvl="0" w:tplc="0409000B">
      <w:start w:val="1"/>
      <w:numFmt w:val="bullet"/>
      <w:lvlText w:val="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8B101DE"/>
    <w:multiLevelType w:val="hybridMultilevel"/>
    <w:tmpl w:val="963016E8"/>
    <w:lvl w:ilvl="0" w:tplc="2460CBA8">
      <w:start w:val="1"/>
      <w:numFmt w:val="upperLetter"/>
      <w:lvlText w:val="%1."/>
      <w:lvlJc w:val="left"/>
      <w:pPr>
        <w:ind w:left="1494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2214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934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654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4374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5094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814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534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7254" w:hanging="180"/>
      </w:pPr>
      <w:rPr>
        <w:rFonts w:cs="Times New Roman"/>
      </w:rPr>
    </w:lvl>
  </w:abstractNum>
  <w:abstractNum w:abstractNumId="7">
    <w:nsid w:val="1F466B87"/>
    <w:multiLevelType w:val="hybridMultilevel"/>
    <w:tmpl w:val="7D4423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5E61B41"/>
    <w:multiLevelType w:val="hybridMultilevel"/>
    <w:tmpl w:val="299EDA7E"/>
    <w:lvl w:ilvl="0" w:tplc="969EA77E">
      <w:start w:val="1"/>
      <w:numFmt w:val="upperLetter"/>
      <w:lvlText w:val="%1."/>
      <w:lvlJc w:val="left"/>
      <w:pPr>
        <w:ind w:left="1069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29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389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  <w:rPr>
        <w:rFonts w:cs="Times New Roman"/>
      </w:rPr>
    </w:lvl>
  </w:abstractNum>
  <w:abstractNum w:abstractNumId="9">
    <w:nsid w:val="2A1F2C39"/>
    <w:multiLevelType w:val="hybridMultilevel"/>
    <w:tmpl w:val="823E0730"/>
    <w:lvl w:ilvl="0" w:tplc="BF4E846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F7B4C89"/>
    <w:multiLevelType w:val="hybridMultilevel"/>
    <w:tmpl w:val="7906463E"/>
    <w:lvl w:ilvl="0" w:tplc="1EA85D1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3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4042EFE"/>
    <w:multiLevelType w:val="hybridMultilevel"/>
    <w:tmpl w:val="628AAF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>
    <w:nsid w:val="38973253"/>
    <w:multiLevelType w:val="hybridMultilevel"/>
    <w:tmpl w:val="A6101E88"/>
    <w:lvl w:ilvl="0" w:tplc="42CACE16">
      <w:start w:val="1"/>
      <w:numFmt w:val="bullet"/>
      <w:lvlText w:val="-"/>
      <w:lvlJc w:val="left"/>
      <w:pPr>
        <w:ind w:left="720" w:hanging="360"/>
      </w:pPr>
      <w:rPr>
        <w:rFonts w:ascii="Tahoma" w:eastAsia="Times New Roman" w:hAnsi="Tahoma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D511B50"/>
    <w:multiLevelType w:val="hybridMultilevel"/>
    <w:tmpl w:val="DF6CB670"/>
    <w:lvl w:ilvl="0" w:tplc="1EA85D16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3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3E9069FB"/>
    <w:multiLevelType w:val="hybridMultilevel"/>
    <w:tmpl w:val="F6FCE7BC"/>
    <w:lvl w:ilvl="0" w:tplc="CAD8527E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3EA05413"/>
    <w:multiLevelType w:val="hybridMultilevel"/>
    <w:tmpl w:val="5C022E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7EC5D35"/>
    <w:multiLevelType w:val="hybridMultilevel"/>
    <w:tmpl w:val="B55036FE"/>
    <w:lvl w:ilvl="0" w:tplc="8F600060">
      <w:start w:val="3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7">
    <w:nsid w:val="48104F4E"/>
    <w:multiLevelType w:val="hybridMultilevel"/>
    <w:tmpl w:val="65062D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2816F6E"/>
    <w:multiLevelType w:val="multilevel"/>
    <w:tmpl w:val="902437A8"/>
    <w:lvl w:ilvl="0">
      <w:start w:val="1"/>
      <w:numFmt w:val="bullet"/>
      <w:lvlText w:val="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574363C9"/>
    <w:multiLevelType w:val="hybridMultilevel"/>
    <w:tmpl w:val="92B4979E"/>
    <w:lvl w:ilvl="0" w:tplc="7C6235DC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cs="Arial" w:hint="default"/>
        <w:sz w:val="21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59E60A69"/>
    <w:multiLevelType w:val="hybridMultilevel"/>
    <w:tmpl w:val="A710988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1">
    <w:nsid w:val="5EA8232B"/>
    <w:multiLevelType w:val="hybridMultilevel"/>
    <w:tmpl w:val="3B741D40"/>
    <w:lvl w:ilvl="0" w:tplc="CAD8527E">
      <w:start w:val="1"/>
      <w:numFmt w:val="upperLetter"/>
      <w:lvlText w:val="%1."/>
      <w:lvlJc w:val="left"/>
      <w:pPr>
        <w:ind w:left="349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69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789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09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29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49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69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389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09" w:hanging="180"/>
      </w:pPr>
      <w:rPr>
        <w:rFonts w:cs="Times New Roman"/>
      </w:rPr>
    </w:lvl>
  </w:abstractNum>
  <w:abstractNum w:abstractNumId="22">
    <w:nsid w:val="66C447E1"/>
    <w:multiLevelType w:val="hybridMultilevel"/>
    <w:tmpl w:val="FD2E6634"/>
    <w:lvl w:ilvl="0" w:tplc="700AA45C">
      <w:start w:val="1"/>
      <w:numFmt w:val="upperLetter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23">
    <w:nsid w:val="674E6683"/>
    <w:multiLevelType w:val="hybridMultilevel"/>
    <w:tmpl w:val="DD5816FA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6B9167B9"/>
    <w:multiLevelType w:val="hybridMultilevel"/>
    <w:tmpl w:val="E7680DEE"/>
    <w:lvl w:ilvl="0" w:tplc="0409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2544A12"/>
    <w:multiLevelType w:val="singleLevel"/>
    <w:tmpl w:val="4CC0F38E"/>
    <w:lvl w:ilvl="0">
      <w:start w:val="3"/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</w:abstractNum>
  <w:abstractNum w:abstractNumId="26">
    <w:nsid w:val="7F4E19D6"/>
    <w:multiLevelType w:val="hybridMultilevel"/>
    <w:tmpl w:val="3634BF16"/>
    <w:lvl w:ilvl="0" w:tplc="CAD8527E">
      <w:start w:val="1"/>
      <w:numFmt w:val="upperLetter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9"/>
  </w:num>
  <w:num w:numId="2">
    <w:abstractNumId w:val="1"/>
  </w:num>
  <w:num w:numId="3">
    <w:abstractNumId w:val="25"/>
  </w:num>
  <w:num w:numId="4">
    <w:abstractNumId w:val="5"/>
  </w:num>
  <w:num w:numId="5">
    <w:abstractNumId w:val="18"/>
  </w:num>
  <w:num w:numId="6">
    <w:abstractNumId w:val="9"/>
  </w:num>
  <w:num w:numId="7">
    <w:abstractNumId w:val="3"/>
  </w:num>
  <w:num w:numId="8">
    <w:abstractNumId w:val="24"/>
  </w:num>
  <w:num w:numId="9">
    <w:abstractNumId w:val="23"/>
  </w:num>
  <w:num w:numId="10">
    <w:abstractNumId w:val="10"/>
  </w:num>
  <w:num w:numId="11">
    <w:abstractNumId w:val="13"/>
  </w:num>
  <w:num w:numId="12">
    <w:abstractNumId w:val="2"/>
  </w:num>
  <w:num w:numId="13">
    <w:abstractNumId w:val="22"/>
  </w:num>
  <w:num w:numId="14">
    <w:abstractNumId w:val="16"/>
  </w:num>
  <w:num w:numId="15">
    <w:abstractNumId w:val="12"/>
  </w:num>
  <w:num w:numId="16">
    <w:abstractNumId w:val="20"/>
  </w:num>
  <w:num w:numId="17">
    <w:abstractNumId w:val="4"/>
  </w:num>
  <w:num w:numId="18">
    <w:abstractNumId w:val="8"/>
  </w:num>
  <w:num w:numId="19">
    <w:abstractNumId w:val="6"/>
  </w:num>
  <w:num w:numId="20">
    <w:abstractNumId w:val="7"/>
  </w:num>
  <w:num w:numId="21">
    <w:abstractNumId w:val="21"/>
  </w:num>
  <w:num w:numId="22">
    <w:abstractNumId w:val="11"/>
  </w:num>
  <w:num w:numId="23">
    <w:abstractNumId w:val="14"/>
  </w:num>
  <w:num w:numId="24">
    <w:abstractNumId w:val="26"/>
  </w:num>
  <w:num w:numId="25">
    <w:abstractNumId w:val="15"/>
  </w:num>
  <w:num w:numId="26">
    <w:abstractNumId w:val="17"/>
  </w:num>
  <w:num w:numId="27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efaultTabStop w:val="720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ematologic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x9v9tzyzdsd6e5xxp5fzac2wavxa90dps2&quot;&gt;biblioMTR-Converted&lt;record-ids&gt;&lt;item&gt;149&lt;/item&gt;&lt;item&gt;606&lt;/item&gt;&lt;item&gt;607&lt;/item&gt;&lt;item&gt;609&lt;/item&gt;&lt;item&gt;611&lt;/item&gt;&lt;item&gt;612&lt;/item&gt;&lt;item&gt;671&lt;/item&gt;&lt;item&gt;672&lt;/item&gt;&lt;item&gt;674&lt;/item&gt;&lt;item&gt;675&lt;/item&gt;&lt;item&gt;676&lt;/item&gt;&lt;item&gt;677&lt;/item&gt;&lt;item&gt;678&lt;/item&gt;&lt;item&gt;679&lt;/item&gt;&lt;item&gt;681&lt;/item&gt;&lt;item&gt;682&lt;/item&gt;&lt;item&gt;686&lt;/item&gt;&lt;item&gt;687&lt;/item&gt;&lt;item&gt;690&lt;/item&gt;&lt;item&gt;691&lt;/item&gt;&lt;item&gt;693&lt;/item&gt;&lt;item&gt;695&lt;/item&gt;&lt;item&gt;698&lt;/item&gt;&lt;item&gt;701&lt;/item&gt;&lt;item&gt;702&lt;/item&gt;&lt;item&gt;703&lt;/item&gt;&lt;item&gt;704&lt;/item&gt;&lt;item&gt;705&lt;/item&gt;&lt;item&gt;706&lt;/item&gt;&lt;item&gt;707&lt;/item&gt;&lt;item&gt;708&lt;/item&gt;&lt;item&gt;709&lt;/item&gt;&lt;item&gt;710&lt;/item&gt;&lt;item&gt;723&lt;/item&gt;&lt;item&gt;724&lt;/item&gt;&lt;item&gt;726&lt;/item&gt;&lt;item&gt;727&lt;/item&gt;&lt;item&gt;729&lt;/item&gt;&lt;item&gt;730&lt;/item&gt;&lt;item&gt;731&lt;/item&gt;&lt;/record-ids&gt;&lt;/item&gt;&lt;/Libraries&gt;"/>
  </w:docVars>
  <w:rsids>
    <w:rsidRoot w:val="001363CC"/>
    <w:rsid w:val="0000113C"/>
    <w:rsid w:val="0000188D"/>
    <w:rsid w:val="000039C4"/>
    <w:rsid w:val="000108EF"/>
    <w:rsid w:val="000308FC"/>
    <w:rsid w:val="00032570"/>
    <w:rsid w:val="000377D8"/>
    <w:rsid w:val="00052132"/>
    <w:rsid w:val="00053455"/>
    <w:rsid w:val="00057C96"/>
    <w:rsid w:val="00061F13"/>
    <w:rsid w:val="00072FC3"/>
    <w:rsid w:val="00073CB1"/>
    <w:rsid w:val="0007780E"/>
    <w:rsid w:val="000806DD"/>
    <w:rsid w:val="00080EA4"/>
    <w:rsid w:val="00083A48"/>
    <w:rsid w:val="0009183C"/>
    <w:rsid w:val="000939D7"/>
    <w:rsid w:val="00093D5D"/>
    <w:rsid w:val="000A07DC"/>
    <w:rsid w:val="000A256D"/>
    <w:rsid w:val="000A2921"/>
    <w:rsid w:val="000A2F3C"/>
    <w:rsid w:val="000A4378"/>
    <w:rsid w:val="000A75EB"/>
    <w:rsid w:val="000B0851"/>
    <w:rsid w:val="000C1646"/>
    <w:rsid w:val="000C5882"/>
    <w:rsid w:val="000D2C9E"/>
    <w:rsid w:val="000D6E4F"/>
    <w:rsid w:val="000D7961"/>
    <w:rsid w:val="000E0C10"/>
    <w:rsid w:val="000E14EF"/>
    <w:rsid w:val="000E20C6"/>
    <w:rsid w:val="000E22B4"/>
    <w:rsid w:val="000E2BD7"/>
    <w:rsid w:val="000E5A4D"/>
    <w:rsid w:val="000F0EE3"/>
    <w:rsid w:val="000F118C"/>
    <w:rsid w:val="000F4B34"/>
    <w:rsid w:val="000F7BF5"/>
    <w:rsid w:val="0010288D"/>
    <w:rsid w:val="00102D41"/>
    <w:rsid w:val="001136B0"/>
    <w:rsid w:val="00117714"/>
    <w:rsid w:val="00122533"/>
    <w:rsid w:val="00125644"/>
    <w:rsid w:val="00127553"/>
    <w:rsid w:val="00127EB3"/>
    <w:rsid w:val="001363CC"/>
    <w:rsid w:val="00144589"/>
    <w:rsid w:val="001475BC"/>
    <w:rsid w:val="00147693"/>
    <w:rsid w:val="001477FC"/>
    <w:rsid w:val="00150F9C"/>
    <w:rsid w:val="00154D35"/>
    <w:rsid w:val="00156403"/>
    <w:rsid w:val="001566C0"/>
    <w:rsid w:val="00162DC4"/>
    <w:rsid w:val="00163ED8"/>
    <w:rsid w:val="001648C9"/>
    <w:rsid w:val="00165CD4"/>
    <w:rsid w:val="0016618A"/>
    <w:rsid w:val="0017003C"/>
    <w:rsid w:val="00171BC5"/>
    <w:rsid w:val="00177B07"/>
    <w:rsid w:val="00183450"/>
    <w:rsid w:val="001843B6"/>
    <w:rsid w:val="0018564B"/>
    <w:rsid w:val="00185E60"/>
    <w:rsid w:val="00186050"/>
    <w:rsid w:val="00192378"/>
    <w:rsid w:val="00194D75"/>
    <w:rsid w:val="0019576F"/>
    <w:rsid w:val="0019776E"/>
    <w:rsid w:val="001A58DA"/>
    <w:rsid w:val="001B06F2"/>
    <w:rsid w:val="001B1882"/>
    <w:rsid w:val="001B4DEE"/>
    <w:rsid w:val="001B71E4"/>
    <w:rsid w:val="001B75B0"/>
    <w:rsid w:val="001C0272"/>
    <w:rsid w:val="001C2065"/>
    <w:rsid w:val="001C23B1"/>
    <w:rsid w:val="001C2B29"/>
    <w:rsid w:val="001C31FD"/>
    <w:rsid w:val="001C58EE"/>
    <w:rsid w:val="001D56BD"/>
    <w:rsid w:val="001D6DA7"/>
    <w:rsid w:val="001D7117"/>
    <w:rsid w:val="001E629F"/>
    <w:rsid w:val="001F1AB5"/>
    <w:rsid w:val="001F2096"/>
    <w:rsid w:val="001F318E"/>
    <w:rsid w:val="001F3472"/>
    <w:rsid w:val="001F359F"/>
    <w:rsid w:val="001F5044"/>
    <w:rsid w:val="001F6413"/>
    <w:rsid w:val="001F7697"/>
    <w:rsid w:val="0020391B"/>
    <w:rsid w:val="00205A19"/>
    <w:rsid w:val="0021137C"/>
    <w:rsid w:val="00214501"/>
    <w:rsid w:val="00214BA4"/>
    <w:rsid w:val="00222660"/>
    <w:rsid w:val="0023487F"/>
    <w:rsid w:val="002411BD"/>
    <w:rsid w:val="00243199"/>
    <w:rsid w:val="00246C86"/>
    <w:rsid w:val="002471E7"/>
    <w:rsid w:val="00251977"/>
    <w:rsid w:val="002607EB"/>
    <w:rsid w:val="0026089E"/>
    <w:rsid w:val="00263ECC"/>
    <w:rsid w:val="002674DD"/>
    <w:rsid w:val="002708F7"/>
    <w:rsid w:val="0027241F"/>
    <w:rsid w:val="00285FE8"/>
    <w:rsid w:val="002860A4"/>
    <w:rsid w:val="00286E09"/>
    <w:rsid w:val="00287A42"/>
    <w:rsid w:val="002961A9"/>
    <w:rsid w:val="00296283"/>
    <w:rsid w:val="00296463"/>
    <w:rsid w:val="00297888"/>
    <w:rsid w:val="002A00B7"/>
    <w:rsid w:val="002A51ED"/>
    <w:rsid w:val="002A668A"/>
    <w:rsid w:val="002A6AE4"/>
    <w:rsid w:val="002A6BF7"/>
    <w:rsid w:val="002A6C7A"/>
    <w:rsid w:val="002A6F60"/>
    <w:rsid w:val="002A71AF"/>
    <w:rsid w:val="002B2860"/>
    <w:rsid w:val="002B3B7F"/>
    <w:rsid w:val="002B3C1C"/>
    <w:rsid w:val="002B4E0B"/>
    <w:rsid w:val="002B73C0"/>
    <w:rsid w:val="002C7F59"/>
    <w:rsid w:val="002D015C"/>
    <w:rsid w:val="002D2F03"/>
    <w:rsid w:val="002D4966"/>
    <w:rsid w:val="002D5DCE"/>
    <w:rsid w:val="002D6224"/>
    <w:rsid w:val="002E71F1"/>
    <w:rsid w:val="002E7E1D"/>
    <w:rsid w:val="002F17B8"/>
    <w:rsid w:val="0030379D"/>
    <w:rsid w:val="00303CF3"/>
    <w:rsid w:val="003149D3"/>
    <w:rsid w:val="003231F1"/>
    <w:rsid w:val="003346CF"/>
    <w:rsid w:val="00337959"/>
    <w:rsid w:val="00337F07"/>
    <w:rsid w:val="00341B28"/>
    <w:rsid w:val="00344B95"/>
    <w:rsid w:val="00346132"/>
    <w:rsid w:val="003530AB"/>
    <w:rsid w:val="0035394F"/>
    <w:rsid w:val="00357587"/>
    <w:rsid w:val="00363655"/>
    <w:rsid w:val="003641B0"/>
    <w:rsid w:val="00366AB8"/>
    <w:rsid w:val="003741F6"/>
    <w:rsid w:val="003807ED"/>
    <w:rsid w:val="00384975"/>
    <w:rsid w:val="00385BFB"/>
    <w:rsid w:val="00386BA7"/>
    <w:rsid w:val="00387556"/>
    <w:rsid w:val="00390445"/>
    <w:rsid w:val="00391AA7"/>
    <w:rsid w:val="0039517E"/>
    <w:rsid w:val="003A1CCE"/>
    <w:rsid w:val="003A3357"/>
    <w:rsid w:val="003A3477"/>
    <w:rsid w:val="003A364B"/>
    <w:rsid w:val="003A3E26"/>
    <w:rsid w:val="003B0EF0"/>
    <w:rsid w:val="003B2306"/>
    <w:rsid w:val="003B24BD"/>
    <w:rsid w:val="003B2E2A"/>
    <w:rsid w:val="003B4C88"/>
    <w:rsid w:val="003B660D"/>
    <w:rsid w:val="003C0B2C"/>
    <w:rsid w:val="003C13EE"/>
    <w:rsid w:val="003C2F5F"/>
    <w:rsid w:val="003C476F"/>
    <w:rsid w:val="003C7458"/>
    <w:rsid w:val="003C7565"/>
    <w:rsid w:val="003C7BA4"/>
    <w:rsid w:val="003D421C"/>
    <w:rsid w:val="003D70D4"/>
    <w:rsid w:val="003E267A"/>
    <w:rsid w:val="003F625B"/>
    <w:rsid w:val="0040049C"/>
    <w:rsid w:val="004042DC"/>
    <w:rsid w:val="00414111"/>
    <w:rsid w:val="00415E56"/>
    <w:rsid w:val="00426005"/>
    <w:rsid w:val="004316B9"/>
    <w:rsid w:val="0043431D"/>
    <w:rsid w:val="00434BE4"/>
    <w:rsid w:val="00437AA2"/>
    <w:rsid w:val="0044019C"/>
    <w:rsid w:val="00444D95"/>
    <w:rsid w:val="0045104A"/>
    <w:rsid w:val="00453931"/>
    <w:rsid w:val="00464D61"/>
    <w:rsid w:val="004664BF"/>
    <w:rsid w:val="004709BE"/>
    <w:rsid w:val="00473FD4"/>
    <w:rsid w:val="0047417F"/>
    <w:rsid w:val="00474855"/>
    <w:rsid w:val="00475EAD"/>
    <w:rsid w:val="00477BE3"/>
    <w:rsid w:val="004820FC"/>
    <w:rsid w:val="004826D9"/>
    <w:rsid w:val="00482BF9"/>
    <w:rsid w:val="004862A4"/>
    <w:rsid w:val="0048724B"/>
    <w:rsid w:val="004875D9"/>
    <w:rsid w:val="0049132C"/>
    <w:rsid w:val="004927C5"/>
    <w:rsid w:val="00492891"/>
    <w:rsid w:val="0049487D"/>
    <w:rsid w:val="00494B65"/>
    <w:rsid w:val="004A001F"/>
    <w:rsid w:val="004A151F"/>
    <w:rsid w:val="004A2168"/>
    <w:rsid w:val="004A53B3"/>
    <w:rsid w:val="004A667E"/>
    <w:rsid w:val="004A6816"/>
    <w:rsid w:val="004A6F66"/>
    <w:rsid w:val="004B0094"/>
    <w:rsid w:val="004B1590"/>
    <w:rsid w:val="004B43DF"/>
    <w:rsid w:val="004B48F6"/>
    <w:rsid w:val="004C00AB"/>
    <w:rsid w:val="004C197C"/>
    <w:rsid w:val="004C3559"/>
    <w:rsid w:val="004C6271"/>
    <w:rsid w:val="004D08C2"/>
    <w:rsid w:val="004D0E5B"/>
    <w:rsid w:val="004D3F8C"/>
    <w:rsid w:val="004D5FC2"/>
    <w:rsid w:val="004D661E"/>
    <w:rsid w:val="004D76A1"/>
    <w:rsid w:val="004D77FE"/>
    <w:rsid w:val="004E3D41"/>
    <w:rsid w:val="004F15D5"/>
    <w:rsid w:val="004F1D62"/>
    <w:rsid w:val="004F4189"/>
    <w:rsid w:val="004F586B"/>
    <w:rsid w:val="0050121D"/>
    <w:rsid w:val="005012E8"/>
    <w:rsid w:val="0050177D"/>
    <w:rsid w:val="00501964"/>
    <w:rsid w:val="00502B23"/>
    <w:rsid w:val="00504934"/>
    <w:rsid w:val="00505EB0"/>
    <w:rsid w:val="00506D31"/>
    <w:rsid w:val="00507A6A"/>
    <w:rsid w:val="0051403A"/>
    <w:rsid w:val="0052645F"/>
    <w:rsid w:val="00527B12"/>
    <w:rsid w:val="00533F89"/>
    <w:rsid w:val="005366D6"/>
    <w:rsid w:val="005438E6"/>
    <w:rsid w:val="00543B98"/>
    <w:rsid w:val="00543CBC"/>
    <w:rsid w:val="00544122"/>
    <w:rsid w:val="00544FD5"/>
    <w:rsid w:val="00547115"/>
    <w:rsid w:val="00547FC1"/>
    <w:rsid w:val="00550F5C"/>
    <w:rsid w:val="005566F9"/>
    <w:rsid w:val="00560E96"/>
    <w:rsid w:val="00562448"/>
    <w:rsid w:val="005674F2"/>
    <w:rsid w:val="00570246"/>
    <w:rsid w:val="00574013"/>
    <w:rsid w:val="00574335"/>
    <w:rsid w:val="0057695F"/>
    <w:rsid w:val="00582B38"/>
    <w:rsid w:val="005830BC"/>
    <w:rsid w:val="005843B2"/>
    <w:rsid w:val="00586188"/>
    <w:rsid w:val="005868DD"/>
    <w:rsid w:val="00591727"/>
    <w:rsid w:val="0059203E"/>
    <w:rsid w:val="00596FC7"/>
    <w:rsid w:val="00597528"/>
    <w:rsid w:val="005A273B"/>
    <w:rsid w:val="005B0E03"/>
    <w:rsid w:val="005B192B"/>
    <w:rsid w:val="005C05C9"/>
    <w:rsid w:val="005C072E"/>
    <w:rsid w:val="005C6B7D"/>
    <w:rsid w:val="005D57CB"/>
    <w:rsid w:val="005D7917"/>
    <w:rsid w:val="005E1D97"/>
    <w:rsid w:val="005E2230"/>
    <w:rsid w:val="005E3FC6"/>
    <w:rsid w:val="005E54CE"/>
    <w:rsid w:val="005F3E65"/>
    <w:rsid w:val="005F43F9"/>
    <w:rsid w:val="006014B6"/>
    <w:rsid w:val="0060263A"/>
    <w:rsid w:val="00610A2B"/>
    <w:rsid w:val="00612AD3"/>
    <w:rsid w:val="00615172"/>
    <w:rsid w:val="00615FC4"/>
    <w:rsid w:val="00620597"/>
    <w:rsid w:val="00624ED5"/>
    <w:rsid w:val="00627267"/>
    <w:rsid w:val="0062730C"/>
    <w:rsid w:val="006321C4"/>
    <w:rsid w:val="00637B01"/>
    <w:rsid w:val="00640917"/>
    <w:rsid w:val="006418E8"/>
    <w:rsid w:val="00642463"/>
    <w:rsid w:val="00650546"/>
    <w:rsid w:val="00652097"/>
    <w:rsid w:val="00652A22"/>
    <w:rsid w:val="00657F62"/>
    <w:rsid w:val="00663E31"/>
    <w:rsid w:val="00663F2C"/>
    <w:rsid w:val="00670ED9"/>
    <w:rsid w:val="0067468C"/>
    <w:rsid w:val="0067536A"/>
    <w:rsid w:val="006763E0"/>
    <w:rsid w:val="00677CF5"/>
    <w:rsid w:val="00677DCA"/>
    <w:rsid w:val="006817C3"/>
    <w:rsid w:val="00683206"/>
    <w:rsid w:val="006850B8"/>
    <w:rsid w:val="00694888"/>
    <w:rsid w:val="006A3E94"/>
    <w:rsid w:val="006A76EE"/>
    <w:rsid w:val="006A7850"/>
    <w:rsid w:val="006B0D91"/>
    <w:rsid w:val="006B275D"/>
    <w:rsid w:val="006B6D3D"/>
    <w:rsid w:val="006C0352"/>
    <w:rsid w:val="006C1DEA"/>
    <w:rsid w:val="006C3D6C"/>
    <w:rsid w:val="006C4CA4"/>
    <w:rsid w:val="006C5879"/>
    <w:rsid w:val="006D2AAB"/>
    <w:rsid w:val="006D51B6"/>
    <w:rsid w:val="006D75FB"/>
    <w:rsid w:val="006E4037"/>
    <w:rsid w:val="006F02F7"/>
    <w:rsid w:val="006F127E"/>
    <w:rsid w:val="006F4FDB"/>
    <w:rsid w:val="0070373E"/>
    <w:rsid w:val="007037C9"/>
    <w:rsid w:val="0070396B"/>
    <w:rsid w:val="00705B42"/>
    <w:rsid w:val="00707921"/>
    <w:rsid w:val="00712050"/>
    <w:rsid w:val="007135D7"/>
    <w:rsid w:val="0072674B"/>
    <w:rsid w:val="007273C4"/>
    <w:rsid w:val="00727419"/>
    <w:rsid w:val="00733D54"/>
    <w:rsid w:val="007351E9"/>
    <w:rsid w:val="00736FD2"/>
    <w:rsid w:val="007431B2"/>
    <w:rsid w:val="0074655D"/>
    <w:rsid w:val="007469B9"/>
    <w:rsid w:val="007516A1"/>
    <w:rsid w:val="00753DF8"/>
    <w:rsid w:val="00757EFE"/>
    <w:rsid w:val="0076078E"/>
    <w:rsid w:val="0076286D"/>
    <w:rsid w:val="0077022A"/>
    <w:rsid w:val="00771425"/>
    <w:rsid w:val="007724CE"/>
    <w:rsid w:val="007802E7"/>
    <w:rsid w:val="00780930"/>
    <w:rsid w:val="0078232F"/>
    <w:rsid w:val="007863E2"/>
    <w:rsid w:val="00790F7A"/>
    <w:rsid w:val="007974ED"/>
    <w:rsid w:val="007A0CED"/>
    <w:rsid w:val="007A248B"/>
    <w:rsid w:val="007A6569"/>
    <w:rsid w:val="007A6951"/>
    <w:rsid w:val="007A755B"/>
    <w:rsid w:val="007A7CFF"/>
    <w:rsid w:val="007B2219"/>
    <w:rsid w:val="007B755F"/>
    <w:rsid w:val="007B7FDB"/>
    <w:rsid w:val="007C1393"/>
    <w:rsid w:val="007C1483"/>
    <w:rsid w:val="007C248C"/>
    <w:rsid w:val="007C2C2E"/>
    <w:rsid w:val="007C56C3"/>
    <w:rsid w:val="007D24CD"/>
    <w:rsid w:val="007D4344"/>
    <w:rsid w:val="007D46B9"/>
    <w:rsid w:val="007D70AC"/>
    <w:rsid w:val="007E0EFF"/>
    <w:rsid w:val="007E32D6"/>
    <w:rsid w:val="007E4892"/>
    <w:rsid w:val="007E5B4E"/>
    <w:rsid w:val="007E61F4"/>
    <w:rsid w:val="007F304A"/>
    <w:rsid w:val="007F6A46"/>
    <w:rsid w:val="00802265"/>
    <w:rsid w:val="00807474"/>
    <w:rsid w:val="0081774E"/>
    <w:rsid w:val="00820D42"/>
    <w:rsid w:val="00826B66"/>
    <w:rsid w:val="00827017"/>
    <w:rsid w:val="0082780A"/>
    <w:rsid w:val="00830068"/>
    <w:rsid w:val="00830386"/>
    <w:rsid w:val="008334A1"/>
    <w:rsid w:val="00842A95"/>
    <w:rsid w:val="008434A3"/>
    <w:rsid w:val="00847829"/>
    <w:rsid w:val="00860390"/>
    <w:rsid w:val="008605C8"/>
    <w:rsid w:val="008622D6"/>
    <w:rsid w:val="00863C7A"/>
    <w:rsid w:val="00864170"/>
    <w:rsid w:val="008650C3"/>
    <w:rsid w:val="008658D9"/>
    <w:rsid w:val="00870D7F"/>
    <w:rsid w:val="0087370F"/>
    <w:rsid w:val="00880FA8"/>
    <w:rsid w:val="00880FDB"/>
    <w:rsid w:val="00881A98"/>
    <w:rsid w:val="00883BB6"/>
    <w:rsid w:val="0088609F"/>
    <w:rsid w:val="00886E74"/>
    <w:rsid w:val="00890BC0"/>
    <w:rsid w:val="00896A65"/>
    <w:rsid w:val="00897F3A"/>
    <w:rsid w:val="008A58B6"/>
    <w:rsid w:val="008A5914"/>
    <w:rsid w:val="008B45D4"/>
    <w:rsid w:val="008B5AED"/>
    <w:rsid w:val="008C07B9"/>
    <w:rsid w:val="008C3743"/>
    <w:rsid w:val="008C5F23"/>
    <w:rsid w:val="008C6B49"/>
    <w:rsid w:val="008E1922"/>
    <w:rsid w:val="008E281B"/>
    <w:rsid w:val="008E5978"/>
    <w:rsid w:val="008E7233"/>
    <w:rsid w:val="008F542C"/>
    <w:rsid w:val="008F75A2"/>
    <w:rsid w:val="009100D8"/>
    <w:rsid w:val="00911F16"/>
    <w:rsid w:val="009130FE"/>
    <w:rsid w:val="009441B2"/>
    <w:rsid w:val="009459EA"/>
    <w:rsid w:val="00956541"/>
    <w:rsid w:val="009577B1"/>
    <w:rsid w:val="00962CB6"/>
    <w:rsid w:val="00967E7D"/>
    <w:rsid w:val="009777F2"/>
    <w:rsid w:val="00980110"/>
    <w:rsid w:val="00980CB0"/>
    <w:rsid w:val="00984834"/>
    <w:rsid w:val="00986113"/>
    <w:rsid w:val="00987EA6"/>
    <w:rsid w:val="00990EDF"/>
    <w:rsid w:val="009B26F5"/>
    <w:rsid w:val="009C1F5B"/>
    <w:rsid w:val="009C63D3"/>
    <w:rsid w:val="009D756D"/>
    <w:rsid w:val="009E1949"/>
    <w:rsid w:val="009E4036"/>
    <w:rsid w:val="009E5DA7"/>
    <w:rsid w:val="009F16CA"/>
    <w:rsid w:val="009F16DC"/>
    <w:rsid w:val="009F23E6"/>
    <w:rsid w:val="009F28A6"/>
    <w:rsid w:val="009F49B1"/>
    <w:rsid w:val="009F7330"/>
    <w:rsid w:val="00A01D2C"/>
    <w:rsid w:val="00A024C8"/>
    <w:rsid w:val="00A10485"/>
    <w:rsid w:val="00A1097C"/>
    <w:rsid w:val="00A15580"/>
    <w:rsid w:val="00A2556D"/>
    <w:rsid w:val="00A305B3"/>
    <w:rsid w:val="00A34AE1"/>
    <w:rsid w:val="00A35812"/>
    <w:rsid w:val="00A36FFB"/>
    <w:rsid w:val="00A37045"/>
    <w:rsid w:val="00A42004"/>
    <w:rsid w:val="00A42CBD"/>
    <w:rsid w:val="00A470DA"/>
    <w:rsid w:val="00A54049"/>
    <w:rsid w:val="00A6068D"/>
    <w:rsid w:val="00A637EB"/>
    <w:rsid w:val="00A63C91"/>
    <w:rsid w:val="00A64908"/>
    <w:rsid w:val="00A64BE5"/>
    <w:rsid w:val="00A65B9F"/>
    <w:rsid w:val="00A7025C"/>
    <w:rsid w:val="00A7099A"/>
    <w:rsid w:val="00A7181D"/>
    <w:rsid w:val="00A72B7F"/>
    <w:rsid w:val="00A75A79"/>
    <w:rsid w:val="00A77E35"/>
    <w:rsid w:val="00A80104"/>
    <w:rsid w:val="00A826E0"/>
    <w:rsid w:val="00A834FF"/>
    <w:rsid w:val="00A844FA"/>
    <w:rsid w:val="00A86E96"/>
    <w:rsid w:val="00A87DEC"/>
    <w:rsid w:val="00A911C8"/>
    <w:rsid w:val="00A92B54"/>
    <w:rsid w:val="00A951A2"/>
    <w:rsid w:val="00A96048"/>
    <w:rsid w:val="00AA2B1F"/>
    <w:rsid w:val="00AA34E8"/>
    <w:rsid w:val="00AA560C"/>
    <w:rsid w:val="00AA57E5"/>
    <w:rsid w:val="00AB1CB8"/>
    <w:rsid w:val="00AC16CD"/>
    <w:rsid w:val="00AC213E"/>
    <w:rsid w:val="00AC3C9C"/>
    <w:rsid w:val="00AC731B"/>
    <w:rsid w:val="00AD12C3"/>
    <w:rsid w:val="00AD4527"/>
    <w:rsid w:val="00AD5661"/>
    <w:rsid w:val="00AD76C1"/>
    <w:rsid w:val="00AF560D"/>
    <w:rsid w:val="00B02245"/>
    <w:rsid w:val="00B0447F"/>
    <w:rsid w:val="00B0671A"/>
    <w:rsid w:val="00B14760"/>
    <w:rsid w:val="00B170BF"/>
    <w:rsid w:val="00B2590D"/>
    <w:rsid w:val="00B27897"/>
    <w:rsid w:val="00B27ADE"/>
    <w:rsid w:val="00B30655"/>
    <w:rsid w:val="00B33405"/>
    <w:rsid w:val="00B370F0"/>
    <w:rsid w:val="00B3753E"/>
    <w:rsid w:val="00B37630"/>
    <w:rsid w:val="00B403CA"/>
    <w:rsid w:val="00B43D14"/>
    <w:rsid w:val="00B43EA0"/>
    <w:rsid w:val="00B47C21"/>
    <w:rsid w:val="00B503A4"/>
    <w:rsid w:val="00B516A4"/>
    <w:rsid w:val="00B51F11"/>
    <w:rsid w:val="00B557F8"/>
    <w:rsid w:val="00B56A34"/>
    <w:rsid w:val="00B5768F"/>
    <w:rsid w:val="00B602D5"/>
    <w:rsid w:val="00B61283"/>
    <w:rsid w:val="00B64449"/>
    <w:rsid w:val="00B659F7"/>
    <w:rsid w:val="00B70701"/>
    <w:rsid w:val="00B70A47"/>
    <w:rsid w:val="00B74E40"/>
    <w:rsid w:val="00B808E0"/>
    <w:rsid w:val="00B808E7"/>
    <w:rsid w:val="00B84B49"/>
    <w:rsid w:val="00B87DCC"/>
    <w:rsid w:val="00B90C4D"/>
    <w:rsid w:val="00B91D62"/>
    <w:rsid w:val="00B946AE"/>
    <w:rsid w:val="00B94C4B"/>
    <w:rsid w:val="00B9554D"/>
    <w:rsid w:val="00B96339"/>
    <w:rsid w:val="00B97372"/>
    <w:rsid w:val="00B97943"/>
    <w:rsid w:val="00BA278E"/>
    <w:rsid w:val="00BA40F6"/>
    <w:rsid w:val="00BA594B"/>
    <w:rsid w:val="00BA65B2"/>
    <w:rsid w:val="00BB0BD6"/>
    <w:rsid w:val="00BB3DB5"/>
    <w:rsid w:val="00BB42F4"/>
    <w:rsid w:val="00BB6970"/>
    <w:rsid w:val="00BB6A31"/>
    <w:rsid w:val="00BB782D"/>
    <w:rsid w:val="00BC2D45"/>
    <w:rsid w:val="00BC32AB"/>
    <w:rsid w:val="00BC358D"/>
    <w:rsid w:val="00BC5C6A"/>
    <w:rsid w:val="00BC7942"/>
    <w:rsid w:val="00BD00F8"/>
    <w:rsid w:val="00BD1DB1"/>
    <w:rsid w:val="00BD2274"/>
    <w:rsid w:val="00BD4BC6"/>
    <w:rsid w:val="00BD631D"/>
    <w:rsid w:val="00BE53EF"/>
    <w:rsid w:val="00BF0C93"/>
    <w:rsid w:val="00BF6985"/>
    <w:rsid w:val="00C04383"/>
    <w:rsid w:val="00C07550"/>
    <w:rsid w:val="00C10166"/>
    <w:rsid w:val="00C107AF"/>
    <w:rsid w:val="00C10919"/>
    <w:rsid w:val="00C1147D"/>
    <w:rsid w:val="00C12724"/>
    <w:rsid w:val="00C151D5"/>
    <w:rsid w:val="00C1720D"/>
    <w:rsid w:val="00C32F6C"/>
    <w:rsid w:val="00C36324"/>
    <w:rsid w:val="00C4100C"/>
    <w:rsid w:val="00C47242"/>
    <w:rsid w:val="00C5070B"/>
    <w:rsid w:val="00C5476B"/>
    <w:rsid w:val="00C56EA7"/>
    <w:rsid w:val="00C650D0"/>
    <w:rsid w:val="00C72F38"/>
    <w:rsid w:val="00C740E8"/>
    <w:rsid w:val="00C8012C"/>
    <w:rsid w:val="00C81CEA"/>
    <w:rsid w:val="00C87AA1"/>
    <w:rsid w:val="00C93B6E"/>
    <w:rsid w:val="00C95E58"/>
    <w:rsid w:val="00CA331C"/>
    <w:rsid w:val="00CA3C0E"/>
    <w:rsid w:val="00CB0932"/>
    <w:rsid w:val="00CB1B79"/>
    <w:rsid w:val="00CB1C5D"/>
    <w:rsid w:val="00CB350D"/>
    <w:rsid w:val="00CB46C9"/>
    <w:rsid w:val="00CB49F6"/>
    <w:rsid w:val="00CC03F8"/>
    <w:rsid w:val="00CC2204"/>
    <w:rsid w:val="00CD2C54"/>
    <w:rsid w:val="00CD376F"/>
    <w:rsid w:val="00CD4F07"/>
    <w:rsid w:val="00CD6084"/>
    <w:rsid w:val="00CD6691"/>
    <w:rsid w:val="00CE0BB4"/>
    <w:rsid w:val="00CE14A4"/>
    <w:rsid w:val="00CE56EE"/>
    <w:rsid w:val="00CE58A9"/>
    <w:rsid w:val="00CE607B"/>
    <w:rsid w:val="00CF2E2C"/>
    <w:rsid w:val="00CF2E7A"/>
    <w:rsid w:val="00CF4373"/>
    <w:rsid w:val="00D03712"/>
    <w:rsid w:val="00D07A9A"/>
    <w:rsid w:val="00D21160"/>
    <w:rsid w:val="00D235C2"/>
    <w:rsid w:val="00D31FA9"/>
    <w:rsid w:val="00D3209D"/>
    <w:rsid w:val="00D334D8"/>
    <w:rsid w:val="00D34E4F"/>
    <w:rsid w:val="00D37676"/>
    <w:rsid w:val="00D40203"/>
    <w:rsid w:val="00D427FF"/>
    <w:rsid w:val="00D432AE"/>
    <w:rsid w:val="00D442C7"/>
    <w:rsid w:val="00D524ED"/>
    <w:rsid w:val="00D620F3"/>
    <w:rsid w:val="00D70904"/>
    <w:rsid w:val="00D73A3B"/>
    <w:rsid w:val="00D74E23"/>
    <w:rsid w:val="00D75498"/>
    <w:rsid w:val="00D861BF"/>
    <w:rsid w:val="00D90E62"/>
    <w:rsid w:val="00D94A58"/>
    <w:rsid w:val="00D97757"/>
    <w:rsid w:val="00DA0112"/>
    <w:rsid w:val="00DA20BB"/>
    <w:rsid w:val="00DA39FD"/>
    <w:rsid w:val="00DB00CF"/>
    <w:rsid w:val="00DB09E1"/>
    <w:rsid w:val="00DB3DBD"/>
    <w:rsid w:val="00DB6B0A"/>
    <w:rsid w:val="00DB78C8"/>
    <w:rsid w:val="00DC0BE2"/>
    <w:rsid w:val="00DC49DE"/>
    <w:rsid w:val="00DC6B84"/>
    <w:rsid w:val="00DE6BC0"/>
    <w:rsid w:val="00DF01A0"/>
    <w:rsid w:val="00DF1C5E"/>
    <w:rsid w:val="00DF3921"/>
    <w:rsid w:val="00DF7823"/>
    <w:rsid w:val="00E05847"/>
    <w:rsid w:val="00E063D0"/>
    <w:rsid w:val="00E067D7"/>
    <w:rsid w:val="00E13EBD"/>
    <w:rsid w:val="00E14199"/>
    <w:rsid w:val="00E17486"/>
    <w:rsid w:val="00E25132"/>
    <w:rsid w:val="00E275A9"/>
    <w:rsid w:val="00E32327"/>
    <w:rsid w:val="00E47CAC"/>
    <w:rsid w:val="00E50E53"/>
    <w:rsid w:val="00E54FA5"/>
    <w:rsid w:val="00E55342"/>
    <w:rsid w:val="00E5536B"/>
    <w:rsid w:val="00E61B34"/>
    <w:rsid w:val="00E6628D"/>
    <w:rsid w:val="00E66620"/>
    <w:rsid w:val="00E70868"/>
    <w:rsid w:val="00E75BE8"/>
    <w:rsid w:val="00E76DC3"/>
    <w:rsid w:val="00E8263D"/>
    <w:rsid w:val="00E860F1"/>
    <w:rsid w:val="00E93F31"/>
    <w:rsid w:val="00E95B61"/>
    <w:rsid w:val="00E96F5D"/>
    <w:rsid w:val="00EA373F"/>
    <w:rsid w:val="00EA587D"/>
    <w:rsid w:val="00EB07C8"/>
    <w:rsid w:val="00EB542C"/>
    <w:rsid w:val="00EB7894"/>
    <w:rsid w:val="00EC3F0E"/>
    <w:rsid w:val="00EC41DF"/>
    <w:rsid w:val="00ED0234"/>
    <w:rsid w:val="00ED60AB"/>
    <w:rsid w:val="00EE0A34"/>
    <w:rsid w:val="00EE1804"/>
    <w:rsid w:val="00EE31F3"/>
    <w:rsid w:val="00EE4721"/>
    <w:rsid w:val="00EE547F"/>
    <w:rsid w:val="00EE5D50"/>
    <w:rsid w:val="00EE7BC6"/>
    <w:rsid w:val="00EF1715"/>
    <w:rsid w:val="00EF4E35"/>
    <w:rsid w:val="00EF4E47"/>
    <w:rsid w:val="00EF54CF"/>
    <w:rsid w:val="00F01E17"/>
    <w:rsid w:val="00F22FAE"/>
    <w:rsid w:val="00F26A01"/>
    <w:rsid w:val="00F27B14"/>
    <w:rsid w:val="00F301CA"/>
    <w:rsid w:val="00F30D30"/>
    <w:rsid w:val="00F33DB6"/>
    <w:rsid w:val="00F34C99"/>
    <w:rsid w:val="00F41D21"/>
    <w:rsid w:val="00F43DCA"/>
    <w:rsid w:val="00F47179"/>
    <w:rsid w:val="00F4750E"/>
    <w:rsid w:val="00F520B2"/>
    <w:rsid w:val="00F616B4"/>
    <w:rsid w:val="00F735AE"/>
    <w:rsid w:val="00F772E8"/>
    <w:rsid w:val="00F81BC0"/>
    <w:rsid w:val="00F91795"/>
    <w:rsid w:val="00F9184A"/>
    <w:rsid w:val="00F9241E"/>
    <w:rsid w:val="00F941BE"/>
    <w:rsid w:val="00F95CE8"/>
    <w:rsid w:val="00FA1FFA"/>
    <w:rsid w:val="00FA3483"/>
    <w:rsid w:val="00FA4F49"/>
    <w:rsid w:val="00FB18BC"/>
    <w:rsid w:val="00FB3C5E"/>
    <w:rsid w:val="00FC06A0"/>
    <w:rsid w:val="00FC0C57"/>
    <w:rsid w:val="00FC1EE5"/>
    <w:rsid w:val="00FC59B8"/>
    <w:rsid w:val="00FD1D21"/>
    <w:rsid w:val="00FD2984"/>
    <w:rsid w:val="00FD60F0"/>
    <w:rsid w:val="00FE301F"/>
    <w:rsid w:val="00FE3047"/>
    <w:rsid w:val="00FE4510"/>
    <w:rsid w:val="00FE74FC"/>
    <w:rsid w:val="00FF11D5"/>
    <w:rsid w:val="00FF3750"/>
    <w:rsid w:val="00FF415B"/>
    <w:rsid w:val="00FF4A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0F7BF5"/>
    <w:pPr>
      <w:jc w:val="right"/>
    </w:pPr>
    <w:rPr>
      <w:sz w:val="24"/>
      <w:szCs w:val="24"/>
      <w:lang w:val="en-US" w:eastAsia="en-US" w:bidi="he-IL"/>
    </w:rPr>
  </w:style>
  <w:style w:type="paragraph" w:styleId="Heading1">
    <w:name w:val="heading 1"/>
    <w:basedOn w:val="Normal"/>
    <w:link w:val="Heading1Char"/>
    <w:uiPriority w:val="99"/>
    <w:qFormat/>
    <w:rsid w:val="001363CC"/>
    <w:pPr>
      <w:spacing w:before="100" w:beforeAutospacing="1" w:after="176"/>
      <w:jc w:val="left"/>
      <w:outlineLvl w:val="0"/>
    </w:pPr>
    <w:rPr>
      <w:rFonts w:ascii="Arial" w:hAnsi="Arial" w:cs="Arial"/>
      <w:b/>
      <w:bCs/>
      <w:color w:val="000000"/>
      <w:kern w:val="36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rsid w:val="006A785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826D9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40917"/>
    <w:rPr>
      <w:rFonts w:ascii="Cambria" w:hAnsi="Cambria" w:cs="Times New Roman"/>
      <w:b/>
      <w:bCs/>
      <w:kern w:val="32"/>
      <w:sz w:val="32"/>
      <w:szCs w:val="32"/>
      <w:lang w:val="en-US" w:eastAsia="en-US" w:bidi="he-IL"/>
    </w:rPr>
  </w:style>
  <w:style w:type="character" w:customStyle="1" w:styleId="Heading4Char">
    <w:name w:val="Heading 4 Char"/>
    <w:basedOn w:val="DefaultParagraphFont"/>
    <w:link w:val="Heading4"/>
    <w:uiPriority w:val="99"/>
    <w:semiHidden/>
    <w:locked/>
    <w:rsid w:val="00640917"/>
    <w:rPr>
      <w:rFonts w:ascii="Calibri" w:hAnsi="Calibri" w:cs="Times New Roman"/>
      <w:b/>
      <w:bCs/>
      <w:sz w:val="28"/>
      <w:szCs w:val="28"/>
      <w:lang w:val="en-US" w:eastAsia="en-US" w:bidi="he-IL"/>
    </w:rPr>
  </w:style>
  <w:style w:type="character" w:customStyle="1" w:styleId="Heading6Char">
    <w:name w:val="Heading 6 Char"/>
    <w:basedOn w:val="DefaultParagraphFont"/>
    <w:link w:val="Heading6"/>
    <w:uiPriority w:val="99"/>
    <w:semiHidden/>
    <w:locked/>
    <w:rsid w:val="00640917"/>
    <w:rPr>
      <w:rFonts w:ascii="Calibri" w:hAnsi="Calibri" w:cs="Times New Roman"/>
      <w:b/>
      <w:bCs/>
      <w:lang w:val="en-US" w:eastAsia="en-US" w:bidi="he-IL"/>
    </w:rPr>
  </w:style>
  <w:style w:type="paragraph" w:customStyle="1" w:styleId="follows-h4">
    <w:name w:val="follows-h4"/>
    <w:basedOn w:val="Normal"/>
    <w:uiPriority w:val="99"/>
    <w:rsid w:val="006A7850"/>
    <w:pPr>
      <w:spacing w:before="100" w:beforeAutospacing="1" w:after="100" w:afterAutospacing="1"/>
      <w:jc w:val="left"/>
    </w:pPr>
  </w:style>
  <w:style w:type="paragraph" w:customStyle="1" w:styleId="norm">
    <w:name w:val="norm"/>
    <w:basedOn w:val="Normal"/>
    <w:uiPriority w:val="99"/>
    <w:rsid w:val="006A7850"/>
    <w:pPr>
      <w:spacing w:before="100" w:beforeAutospacing="1" w:after="100" w:afterAutospacing="1"/>
      <w:jc w:val="left"/>
    </w:pPr>
  </w:style>
  <w:style w:type="character" w:customStyle="1" w:styleId="apple-converted-space">
    <w:name w:val="apple-converted-space"/>
    <w:basedOn w:val="DefaultParagraphFont"/>
    <w:uiPriority w:val="99"/>
    <w:rsid w:val="006A7850"/>
    <w:rPr>
      <w:rFonts w:cs="Times New Roman"/>
    </w:rPr>
  </w:style>
  <w:style w:type="character" w:styleId="Hyperlink">
    <w:name w:val="Hyperlink"/>
    <w:basedOn w:val="DefaultParagraphFont"/>
    <w:uiPriority w:val="99"/>
    <w:rsid w:val="006A7850"/>
    <w:rPr>
      <w:rFonts w:cs="Times New Roman"/>
      <w:color w:val="0000FF"/>
      <w:u w:val="single"/>
    </w:rPr>
  </w:style>
  <w:style w:type="character" w:styleId="FootnoteReference">
    <w:name w:val="footnote reference"/>
    <w:basedOn w:val="DefaultParagraphFont"/>
    <w:uiPriority w:val="99"/>
    <w:semiHidden/>
    <w:rsid w:val="004826D9"/>
    <w:rPr>
      <w:rFonts w:cs="Times New Roman"/>
    </w:rPr>
  </w:style>
  <w:style w:type="table" w:styleId="TableGrid">
    <w:name w:val="Table Grid"/>
    <w:basedOn w:val="TableNormal"/>
    <w:uiPriority w:val="99"/>
    <w:rsid w:val="002A6F60"/>
    <w:pPr>
      <w:jc w:val="right"/>
    </w:pPr>
    <w:rPr>
      <w:sz w:val="20"/>
      <w:szCs w:val="20"/>
      <w:lang w:val="en-AU"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authors">
    <w:name w:val="authors"/>
    <w:basedOn w:val="Normal"/>
    <w:uiPriority w:val="99"/>
    <w:rsid w:val="00911F16"/>
    <w:pPr>
      <w:spacing w:before="100" w:beforeAutospacing="1" w:after="100" w:afterAutospacing="1"/>
      <w:jc w:val="left"/>
    </w:pPr>
  </w:style>
  <w:style w:type="character" w:customStyle="1" w:styleId="nlmon-behalf-of">
    <w:name w:val="nlm_on-behalf-of"/>
    <w:basedOn w:val="DefaultParagraphFont"/>
    <w:uiPriority w:val="99"/>
    <w:rsid w:val="00911F16"/>
    <w:rPr>
      <w:rFonts w:cs="Times New Roman"/>
    </w:rPr>
  </w:style>
  <w:style w:type="paragraph" w:customStyle="1" w:styleId="citationline">
    <w:name w:val="citationline"/>
    <w:basedOn w:val="Normal"/>
    <w:uiPriority w:val="99"/>
    <w:rsid w:val="00911F16"/>
    <w:pPr>
      <w:spacing w:before="100" w:beforeAutospacing="1" w:after="100" w:afterAutospacing="1"/>
      <w:jc w:val="left"/>
    </w:pPr>
  </w:style>
  <w:style w:type="character" w:customStyle="1" w:styleId="citation">
    <w:name w:val="citation"/>
    <w:basedOn w:val="DefaultParagraphFont"/>
    <w:uiPriority w:val="99"/>
    <w:rsid w:val="00911F16"/>
    <w:rPr>
      <w:rFonts w:cs="Times New Roman"/>
    </w:rPr>
  </w:style>
  <w:style w:type="paragraph" w:customStyle="1" w:styleId="Titre1">
    <w:name w:val="Titre1"/>
    <w:basedOn w:val="Normal"/>
    <w:uiPriority w:val="99"/>
    <w:rsid w:val="00222660"/>
    <w:pPr>
      <w:spacing w:before="100" w:beforeAutospacing="1" w:after="100" w:afterAutospacing="1"/>
      <w:jc w:val="left"/>
    </w:pPr>
  </w:style>
  <w:style w:type="paragraph" w:customStyle="1" w:styleId="rprtbody">
    <w:name w:val="rprtbody"/>
    <w:basedOn w:val="Normal"/>
    <w:uiPriority w:val="99"/>
    <w:rsid w:val="00222660"/>
    <w:pPr>
      <w:spacing w:before="100" w:beforeAutospacing="1" w:after="100" w:afterAutospacing="1"/>
      <w:jc w:val="left"/>
    </w:pPr>
  </w:style>
  <w:style w:type="character" w:customStyle="1" w:styleId="apple-style-span">
    <w:name w:val="apple-style-span"/>
    <w:basedOn w:val="DefaultParagraphFont"/>
    <w:uiPriority w:val="99"/>
    <w:rsid w:val="001F359F"/>
    <w:rPr>
      <w:rFonts w:cs="Times New Roman"/>
    </w:rPr>
  </w:style>
  <w:style w:type="character" w:customStyle="1" w:styleId="jrnl">
    <w:name w:val="jrnl"/>
    <w:basedOn w:val="DefaultParagraphFont"/>
    <w:uiPriority w:val="99"/>
    <w:rsid w:val="001F359F"/>
    <w:rPr>
      <w:rFonts w:cs="Times New Roman"/>
    </w:rPr>
  </w:style>
  <w:style w:type="paragraph" w:customStyle="1" w:styleId="aux">
    <w:name w:val="aux"/>
    <w:basedOn w:val="Normal"/>
    <w:uiPriority w:val="99"/>
    <w:rsid w:val="001F359F"/>
    <w:pPr>
      <w:spacing w:before="100" w:beforeAutospacing="1" w:after="100" w:afterAutospacing="1"/>
      <w:jc w:val="left"/>
    </w:pPr>
  </w:style>
  <w:style w:type="character" w:customStyle="1" w:styleId="src">
    <w:name w:val="src"/>
    <w:basedOn w:val="DefaultParagraphFont"/>
    <w:uiPriority w:val="99"/>
    <w:rsid w:val="001F359F"/>
    <w:rPr>
      <w:rFonts w:cs="Times New Roman"/>
    </w:rPr>
  </w:style>
  <w:style w:type="paragraph" w:customStyle="1" w:styleId="authlist">
    <w:name w:val="auth_list"/>
    <w:basedOn w:val="Normal"/>
    <w:uiPriority w:val="99"/>
    <w:rsid w:val="008E281B"/>
    <w:pPr>
      <w:spacing w:before="100" w:beforeAutospacing="1" w:after="100" w:afterAutospacing="1"/>
      <w:jc w:val="left"/>
    </w:pPr>
  </w:style>
  <w:style w:type="paragraph" w:styleId="Footer">
    <w:name w:val="footer"/>
    <w:basedOn w:val="Normal"/>
    <w:link w:val="FooterChar"/>
    <w:uiPriority w:val="99"/>
    <w:rsid w:val="00EC41D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640917"/>
    <w:rPr>
      <w:rFonts w:cs="Times New Roman"/>
      <w:sz w:val="24"/>
      <w:szCs w:val="24"/>
      <w:lang w:val="en-US" w:eastAsia="en-US" w:bidi="he-IL"/>
    </w:rPr>
  </w:style>
  <w:style w:type="character" w:styleId="PageNumber">
    <w:name w:val="page number"/>
    <w:basedOn w:val="DefaultParagraphFont"/>
    <w:uiPriority w:val="99"/>
    <w:rsid w:val="00EC41DF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23487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640917"/>
    <w:rPr>
      <w:rFonts w:cs="Times New Roman"/>
      <w:sz w:val="2"/>
      <w:lang w:val="en-US" w:eastAsia="en-US" w:bidi="he-IL"/>
    </w:rPr>
  </w:style>
  <w:style w:type="character" w:styleId="CommentReference">
    <w:name w:val="annotation reference"/>
    <w:basedOn w:val="DefaultParagraphFont"/>
    <w:uiPriority w:val="99"/>
    <w:semiHidden/>
    <w:rsid w:val="00154D35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154D3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640917"/>
    <w:rPr>
      <w:rFonts w:cs="Times New Roman"/>
      <w:sz w:val="20"/>
      <w:szCs w:val="20"/>
      <w:lang w:val="en-US" w:eastAsia="en-US" w:bidi="he-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154D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640917"/>
    <w:rPr>
      <w:rFonts w:cs="Times New Roman"/>
      <w:b/>
      <w:bCs/>
      <w:sz w:val="20"/>
      <w:szCs w:val="20"/>
      <w:lang w:val="en-US" w:eastAsia="en-US" w:bidi="he-IL"/>
    </w:rPr>
  </w:style>
  <w:style w:type="paragraph" w:customStyle="1" w:styleId="Paragraphedeliste1">
    <w:name w:val="Paragraphe de liste1"/>
    <w:basedOn w:val="Normal"/>
    <w:uiPriority w:val="99"/>
    <w:rsid w:val="00652A22"/>
    <w:pPr>
      <w:spacing w:after="200" w:line="276" w:lineRule="auto"/>
      <w:ind w:left="720"/>
      <w:jc w:val="left"/>
    </w:pPr>
    <w:rPr>
      <w:rFonts w:ascii="Calibri" w:hAnsi="Calibri" w:cs="Calibri"/>
      <w:sz w:val="22"/>
      <w:szCs w:val="22"/>
      <w:lang w:bidi="ar-SA"/>
    </w:rPr>
  </w:style>
  <w:style w:type="paragraph" w:customStyle="1" w:styleId="Paragraphedeliste2">
    <w:name w:val="Paragraphe de liste2"/>
    <w:basedOn w:val="Normal"/>
    <w:uiPriority w:val="99"/>
    <w:rsid w:val="001C0272"/>
    <w:pPr>
      <w:ind w:left="720"/>
    </w:pPr>
  </w:style>
  <w:style w:type="paragraph" w:customStyle="1" w:styleId="ja50-ce-para1">
    <w:name w:val="ja50-ce-para1"/>
    <w:basedOn w:val="Normal"/>
    <w:uiPriority w:val="99"/>
    <w:rsid w:val="005438E6"/>
    <w:pPr>
      <w:spacing w:before="100" w:beforeAutospacing="1" w:after="100" w:afterAutospacing="1"/>
      <w:jc w:val="left"/>
    </w:pPr>
  </w:style>
  <w:style w:type="paragraph" w:customStyle="1" w:styleId="details">
    <w:name w:val="details"/>
    <w:basedOn w:val="Normal"/>
    <w:uiPriority w:val="99"/>
    <w:rsid w:val="00171BC5"/>
    <w:pPr>
      <w:spacing w:before="100" w:beforeAutospacing="1" w:after="100" w:afterAutospacing="1"/>
      <w:jc w:val="left"/>
    </w:pPr>
  </w:style>
  <w:style w:type="paragraph" w:customStyle="1" w:styleId="desc2">
    <w:name w:val="desc2"/>
    <w:basedOn w:val="Normal"/>
    <w:uiPriority w:val="99"/>
    <w:rsid w:val="00171BC5"/>
    <w:pPr>
      <w:jc w:val="left"/>
    </w:pPr>
    <w:rPr>
      <w:sz w:val="26"/>
      <w:szCs w:val="26"/>
    </w:rPr>
  </w:style>
  <w:style w:type="paragraph" w:customStyle="1" w:styleId="desc">
    <w:name w:val="desc"/>
    <w:basedOn w:val="Normal"/>
    <w:uiPriority w:val="99"/>
    <w:rsid w:val="00FF415B"/>
    <w:pPr>
      <w:spacing w:before="100" w:beforeAutospacing="1" w:after="100" w:afterAutospacing="1"/>
      <w:jc w:val="left"/>
    </w:pPr>
  </w:style>
  <w:style w:type="paragraph" w:customStyle="1" w:styleId="title1">
    <w:name w:val="title1"/>
    <w:basedOn w:val="Normal"/>
    <w:uiPriority w:val="99"/>
    <w:rsid w:val="00FF415B"/>
    <w:pPr>
      <w:jc w:val="left"/>
    </w:pPr>
    <w:rPr>
      <w:sz w:val="27"/>
      <w:szCs w:val="27"/>
    </w:rPr>
  </w:style>
  <w:style w:type="paragraph" w:customStyle="1" w:styleId="Titre2">
    <w:name w:val="Titre2"/>
    <w:basedOn w:val="Normal"/>
    <w:uiPriority w:val="99"/>
    <w:rsid w:val="00FF415B"/>
    <w:pPr>
      <w:spacing w:before="100" w:beforeAutospacing="1" w:after="100" w:afterAutospacing="1"/>
      <w:jc w:val="left"/>
    </w:pPr>
  </w:style>
  <w:style w:type="paragraph" w:customStyle="1" w:styleId="Rvision1">
    <w:name w:val="Révision1"/>
    <w:hidden/>
    <w:uiPriority w:val="99"/>
    <w:semiHidden/>
    <w:rsid w:val="0018564B"/>
    <w:rPr>
      <w:sz w:val="24"/>
      <w:szCs w:val="24"/>
      <w:lang w:val="en-US" w:eastAsia="en-US" w:bidi="he-IL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5012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5012E8"/>
    <w:rPr>
      <w:noProof/>
      <w:sz w:val="24"/>
      <w:szCs w:val="24"/>
      <w:lang w:val="en-US" w:eastAsia="en-US" w:bidi="he-IL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012E8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5012E8"/>
    <w:rPr>
      <w:noProof/>
      <w:sz w:val="24"/>
      <w:szCs w:val="24"/>
      <w:lang w:val="en-US" w:eastAsia="en-US" w:bidi="he-IL"/>
    </w:rPr>
  </w:style>
  <w:style w:type="paragraph" w:customStyle="1" w:styleId="ecxmsonormal">
    <w:name w:val="ecxmsonormal"/>
    <w:basedOn w:val="Normal"/>
    <w:uiPriority w:val="99"/>
    <w:rsid w:val="00CF4373"/>
    <w:pPr>
      <w:spacing w:after="324"/>
      <w:jc w:val="left"/>
    </w:pPr>
    <w:rPr>
      <w:lang w:val="fr-FR" w:eastAsia="fr-FR" w:bidi="ar-SA"/>
    </w:rPr>
  </w:style>
  <w:style w:type="table" w:customStyle="1" w:styleId="Ombrageclair1">
    <w:name w:val="Ombrage clair1"/>
    <w:uiPriority w:val="99"/>
    <w:rsid w:val="002A668A"/>
    <w:rPr>
      <w:color w:val="000000"/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eclaire1">
    <w:name w:val="Liste claire1"/>
    <w:uiPriority w:val="99"/>
    <w:rsid w:val="002A668A"/>
    <w:rPr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52132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052132"/>
    <w:rPr>
      <w:rFonts w:cs="Times New Roman"/>
      <w:sz w:val="24"/>
      <w:szCs w:val="24"/>
      <w:lang w:val="en-US" w:eastAsia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fr-FR" w:eastAsia="fr-FR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semiHidden="0" w:uiPriority="9" w:unhideWhenUsed="0" w:qFormat="1"/>
    <w:lsdException w:name="heading 5" w:uiPriority="9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uiPriority="39" w:qFormat="1"/>
  </w:latentStyles>
  <w:style w:type="paragraph" w:default="1" w:styleId="Normal">
    <w:name w:val="Normal"/>
    <w:qFormat/>
    <w:rsid w:val="000F7BF5"/>
    <w:pPr>
      <w:jc w:val="right"/>
    </w:pPr>
    <w:rPr>
      <w:sz w:val="24"/>
      <w:szCs w:val="24"/>
      <w:lang w:val="en-US" w:eastAsia="en-US" w:bidi="he-IL"/>
    </w:rPr>
  </w:style>
  <w:style w:type="paragraph" w:styleId="Titre1">
    <w:name w:val="heading 1"/>
    <w:basedOn w:val="Normal"/>
    <w:link w:val="Titre1Car"/>
    <w:uiPriority w:val="99"/>
    <w:qFormat/>
    <w:rsid w:val="001363CC"/>
    <w:pPr>
      <w:spacing w:before="100" w:beforeAutospacing="1" w:after="176"/>
      <w:jc w:val="left"/>
      <w:outlineLvl w:val="0"/>
    </w:pPr>
    <w:rPr>
      <w:rFonts w:ascii="Arial" w:hAnsi="Arial" w:cs="Arial"/>
      <w:b/>
      <w:bCs/>
      <w:color w:val="000000"/>
      <w:kern w:val="36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9"/>
    <w:qFormat/>
    <w:rsid w:val="006A7850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Titre6">
    <w:name w:val="heading 6"/>
    <w:basedOn w:val="Normal"/>
    <w:next w:val="Normal"/>
    <w:link w:val="Titre6Car"/>
    <w:uiPriority w:val="99"/>
    <w:qFormat/>
    <w:rsid w:val="004826D9"/>
    <w:pPr>
      <w:spacing w:before="240" w:after="60"/>
      <w:outlineLvl w:val="5"/>
    </w:pPr>
    <w:rPr>
      <w:b/>
      <w:bCs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locked/>
    <w:rsid w:val="00640917"/>
    <w:rPr>
      <w:rFonts w:ascii="Cambria" w:hAnsi="Cambria" w:cs="Times New Roman"/>
      <w:b/>
      <w:bCs/>
      <w:kern w:val="32"/>
      <w:sz w:val="32"/>
      <w:szCs w:val="32"/>
      <w:lang w:val="en-US" w:eastAsia="en-US" w:bidi="he-IL"/>
    </w:rPr>
  </w:style>
  <w:style w:type="character" w:customStyle="1" w:styleId="Titre4Car">
    <w:name w:val="Titre 4 Car"/>
    <w:basedOn w:val="Policepardfaut"/>
    <w:link w:val="Titre4"/>
    <w:uiPriority w:val="99"/>
    <w:semiHidden/>
    <w:locked/>
    <w:rsid w:val="00640917"/>
    <w:rPr>
      <w:rFonts w:ascii="Calibri" w:hAnsi="Calibri" w:cs="Times New Roman"/>
      <w:b/>
      <w:bCs/>
      <w:sz w:val="28"/>
      <w:szCs w:val="28"/>
      <w:lang w:val="en-US" w:eastAsia="en-US" w:bidi="he-IL"/>
    </w:rPr>
  </w:style>
  <w:style w:type="character" w:customStyle="1" w:styleId="Titre6Car">
    <w:name w:val="Titre 6 Car"/>
    <w:basedOn w:val="Policepardfaut"/>
    <w:link w:val="Titre6"/>
    <w:uiPriority w:val="99"/>
    <w:semiHidden/>
    <w:locked/>
    <w:rsid w:val="00640917"/>
    <w:rPr>
      <w:rFonts w:ascii="Calibri" w:hAnsi="Calibri" w:cs="Times New Roman"/>
      <w:b/>
      <w:bCs/>
      <w:lang w:val="en-US" w:eastAsia="en-US" w:bidi="he-IL"/>
    </w:rPr>
  </w:style>
  <w:style w:type="paragraph" w:customStyle="1" w:styleId="follows-h4">
    <w:name w:val="follows-h4"/>
    <w:basedOn w:val="Normal"/>
    <w:uiPriority w:val="99"/>
    <w:rsid w:val="006A7850"/>
    <w:pPr>
      <w:spacing w:before="100" w:beforeAutospacing="1" w:after="100" w:afterAutospacing="1"/>
      <w:jc w:val="left"/>
    </w:pPr>
  </w:style>
  <w:style w:type="paragraph" w:customStyle="1" w:styleId="norm">
    <w:name w:val="norm"/>
    <w:basedOn w:val="Normal"/>
    <w:uiPriority w:val="99"/>
    <w:rsid w:val="006A7850"/>
    <w:pPr>
      <w:spacing w:before="100" w:beforeAutospacing="1" w:after="100" w:afterAutospacing="1"/>
      <w:jc w:val="left"/>
    </w:pPr>
  </w:style>
  <w:style w:type="character" w:customStyle="1" w:styleId="apple-converted-space">
    <w:name w:val="apple-converted-space"/>
    <w:basedOn w:val="Policepardfaut"/>
    <w:uiPriority w:val="99"/>
    <w:rsid w:val="006A7850"/>
    <w:rPr>
      <w:rFonts w:cs="Times New Roman"/>
    </w:rPr>
  </w:style>
  <w:style w:type="character" w:styleId="Lienhypertexte">
    <w:name w:val="Hyperlink"/>
    <w:basedOn w:val="Policepardfaut"/>
    <w:uiPriority w:val="99"/>
    <w:rsid w:val="006A7850"/>
    <w:rPr>
      <w:rFonts w:cs="Times New Roman"/>
      <w:color w:val="0000FF"/>
      <w:u w:val="single"/>
    </w:rPr>
  </w:style>
  <w:style w:type="character" w:styleId="Appelnotedebasdep">
    <w:name w:val="footnote reference"/>
    <w:basedOn w:val="Policepardfaut"/>
    <w:uiPriority w:val="99"/>
    <w:semiHidden/>
    <w:rsid w:val="004826D9"/>
    <w:rPr>
      <w:rFonts w:cs="Times New Roman"/>
    </w:rPr>
  </w:style>
  <w:style w:type="table" w:styleId="Grilledutableau">
    <w:name w:val="Table Grid"/>
    <w:basedOn w:val="TableauNormal"/>
    <w:uiPriority w:val="99"/>
    <w:rsid w:val="002A6F60"/>
    <w:pPr>
      <w:jc w:val="right"/>
    </w:pPr>
    <w:rPr>
      <w:sz w:val="20"/>
      <w:szCs w:val="20"/>
      <w:lang w:val="en-AU"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">
    <w:name w:val="authors"/>
    <w:basedOn w:val="Normal"/>
    <w:uiPriority w:val="99"/>
    <w:rsid w:val="00911F16"/>
    <w:pPr>
      <w:spacing w:before="100" w:beforeAutospacing="1" w:after="100" w:afterAutospacing="1"/>
      <w:jc w:val="left"/>
    </w:pPr>
  </w:style>
  <w:style w:type="character" w:customStyle="1" w:styleId="nlmon-behalf-of">
    <w:name w:val="nlm_on-behalf-of"/>
    <w:basedOn w:val="Policepardfaut"/>
    <w:uiPriority w:val="99"/>
    <w:rsid w:val="00911F16"/>
    <w:rPr>
      <w:rFonts w:cs="Times New Roman"/>
    </w:rPr>
  </w:style>
  <w:style w:type="paragraph" w:customStyle="1" w:styleId="citationline">
    <w:name w:val="citationline"/>
    <w:basedOn w:val="Normal"/>
    <w:uiPriority w:val="99"/>
    <w:rsid w:val="00911F16"/>
    <w:pPr>
      <w:spacing w:before="100" w:beforeAutospacing="1" w:after="100" w:afterAutospacing="1"/>
      <w:jc w:val="left"/>
    </w:pPr>
  </w:style>
  <w:style w:type="character" w:customStyle="1" w:styleId="citation">
    <w:name w:val="citation"/>
    <w:basedOn w:val="Policepardfaut"/>
    <w:uiPriority w:val="99"/>
    <w:rsid w:val="00911F16"/>
    <w:rPr>
      <w:rFonts w:cs="Times New Roman"/>
    </w:rPr>
  </w:style>
  <w:style w:type="paragraph" w:customStyle="1" w:styleId="Titre10">
    <w:name w:val="Titre1"/>
    <w:basedOn w:val="Normal"/>
    <w:uiPriority w:val="99"/>
    <w:rsid w:val="00222660"/>
    <w:pPr>
      <w:spacing w:before="100" w:beforeAutospacing="1" w:after="100" w:afterAutospacing="1"/>
      <w:jc w:val="left"/>
    </w:pPr>
  </w:style>
  <w:style w:type="paragraph" w:customStyle="1" w:styleId="rprtbody">
    <w:name w:val="rprtbody"/>
    <w:basedOn w:val="Normal"/>
    <w:uiPriority w:val="99"/>
    <w:rsid w:val="00222660"/>
    <w:pPr>
      <w:spacing w:before="100" w:beforeAutospacing="1" w:after="100" w:afterAutospacing="1"/>
      <w:jc w:val="left"/>
    </w:pPr>
  </w:style>
  <w:style w:type="character" w:customStyle="1" w:styleId="apple-style-span">
    <w:name w:val="apple-style-span"/>
    <w:basedOn w:val="Policepardfaut"/>
    <w:uiPriority w:val="99"/>
    <w:rsid w:val="001F359F"/>
    <w:rPr>
      <w:rFonts w:cs="Times New Roman"/>
    </w:rPr>
  </w:style>
  <w:style w:type="character" w:customStyle="1" w:styleId="jrnl">
    <w:name w:val="jrnl"/>
    <w:basedOn w:val="Policepardfaut"/>
    <w:uiPriority w:val="99"/>
    <w:rsid w:val="001F359F"/>
    <w:rPr>
      <w:rFonts w:cs="Times New Roman"/>
    </w:rPr>
  </w:style>
  <w:style w:type="paragraph" w:customStyle="1" w:styleId="aux">
    <w:name w:val="aux"/>
    <w:basedOn w:val="Normal"/>
    <w:uiPriority w:val="99"/>
    <w:rsid w:val="001F359F"/>
    <w:pPr>
      <w:spacing w:before="100" w:beforeAutospacing="1" w:after="100" w:afterAutospacing="1"/>
      <w:jc w:val="left"/>
    </w:pPr>
  </w:style>
  <w:style w:type="character" w:customStyle="1" w:styleId="src">
    <w:name w:val="src"/>
    <w:basedOn w:val="Policepardfaut"/>
    <w:uiPriority w:val="99"/>
    <w:rsid w:val="001F359F"/>
    <w:rPr>
      <w:rFonts w:cs="Times New Roman"/>
    </w:rPr>
  </w:style>
  <w:style w:type="paragraph" w:customStyle="1" w:styleId="authlist">
    <w:name w:val="auth_list"/>
    <w:basedOn w:val="Normal"/>
    <w:uiPriority w:val="99"/>
    <w:rsid w:val="008E281B"/>
    <w:pPr>
      <w:spacing w:before="100" w:beforeAutospacing="1" w:after="100" w:afterAutospacing="1"/>
      <w:jc w:val="left"/>
    </w:pPr>
  </w:style>
  <w:style w:type="paragraph" w:styleId="Pieddepage">
    <w:name w:val="footer"/>
    <w:basedOn w:val="Normal"/>
    <w:link w:val="PieddepageCar"/>
    <w:uiPriority w:val="99"/>
    <w:rsid w:val="00EC41DF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locked/>
    <w:rsid w:val="00640917"/>
    <w:rPr>
      <w:rFonts w:cs="Times New Roman"/>
      <w:sz w:val="24"/>
      <w:szCs w:val="24"/>
      <w:lang w:val="en-US" w:eastAsia="en-US" w:bidi="he-IL"/>
    </w:rPr>
  </w:style>
  <w:style w:type="character" w:styleId="Numrodepage">
    <w:name w:val="page number"/>
    <w:basedOn w:val="Policepardfaut"/>
    <w:uiPriority w:val="99"/>
    <w:rsid w:val="00EC41DF"/>
    <w:rPr>
      <w:rFonts w:cs="Times New Roman"/>
    </w:rPr>
  </w:style>
  <w:style w:type="paragraph" w:styleId="Textedebulles">
    <w:name w:val="Balloon Text"/>
    <w:basedOn w:val="Normal"/>
    <w:link w:val="TextedebullesCar"/>
    <w:uiPriority w:val="99"/>
    <w:semiHidden/>
    <w:rsid w:val="0023487F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locked/>
    <w:rsid w:val="00640917"/>
    <w:rPr>
      <w:rFonts w:cs="Times New Roman"/>
      <w:sz w:val="2"/>
      <w:lang w:val="en-US" w:eastAsia="en-US" w:bidi="he-IL"/>
    </w:rPr>
  </w:style>
  <w:style w:type="character" w:styleId="Marquedecommentaire">
    <w:name w:val="annotation reference"/>
    <w:basedOn w:val="Policepardfaut"/>
    <w:uiPriority w:val="99"/>
    <w:semiHidden/>
    <w:rsid w:val="00154D35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54D3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locked/>
    <w:rsid w:val="00640917"/>
    <w:rPr>
      <w:rFonts w:cs="Times New Roman"/>
      <w:sz w:val="20"/>
      <w:szCs w:val="20"/>
      <w:lang w:val="en-US" w:eastAsia="en-US" w:bidi="he-I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154D3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locked/>
    <w:rsid w:val="00640917"/>
    <w:rPr>
      <w:rFonts w:cs="Times New Roman"/>
      <w:b/>
      <w:bCs/>
      <w:sz w:val="20"/>
      <w:szCs w:val="20"/>
      <w:lang w:val="en-US" w:eastAsia="en-US" w:bidi="he-IL"/>
    </w:rPr>
  </w:style>
  <w:style w:type="paragraph" w:customStyle="1" w:styleId="Paragraphedeliste1">
    <w:name w:val="Paragraphe de liste1"/>
    <w:basedOn w:val="Normal"/>
    <w:uiPriority w:val="99"/>
    <w:rsid w:val="00652A22"/>
    <w:pPr>
      <w:spacing w:after="200" w:line="276" w:lineRule="auto"/>
      <w:ind w:left="720"/>
      <w:jc w:val="left"/>
    </w:pPr>
    <w:rPr>
      <w:rFonts w:ascii="Calibri" w:hAnsi="Calibri" w:cs="Calibri"/>
      <w:sz w:val="22"/>
      <w:szCs w:val="22"/>
      <w:lang w:bidi="ar-SA"/>
    </w:rPr>
  </w:style>
  <w:style w:type="paragraph" w:customStyle="1" w:styleId="Paragraphedeliste2">
    <w:name w:val="Paragraphe de liste2"/>
    <w:basedOn w:val="Normal"/>
    <w:uiPriority w:val="99"/>
    <w:rsid w:val="001C0272"/>
    <w:pPr>
      <w:ind w:left="720"/>
    </w:pPr>
  </w:style>
  <w:style w:type="paragraph" w:customStyle="1" w:styleId="ja50-ce-para1">
    <w:name w:val="ja50-ce-para1"/>
    <w:basedOn w:val="Normal"/>
    <w:uiPriority w:val="99"/>
    <w:rsid w:val="005438E6"/>
    <w:pPr>
      <w:spacing w:before="100" w:beforeAutospacing="1" w:after="100" w:afterAutospacing="1"/>
      <w:jc w:val="left"/>
    </w:pPr>
  </w:style>
  <w:style w:type="paragraph" w:customStyle="1" w:styleId="details">
    <w:name w:val="details"/>
    <w:basedOn w:val="Normal"/>
    <w:uiPriority w:val="99"/>
    <w:rsid w:val="00171BC5"/>
    <w:pPr>
      <w:spacing w:before="100" w:beforeAutospacing="1" w:after="100" w:afterAutospacing="1"/>
      <w:jc w:val="left"/>
    </w:pPr>
  </w:style>
  <w:style w:type="paragraph" w:customStyle="1" w:styleId="desc2">
    <w:name w:val="desc2"/>
    <w:basedOn w:val="Normal"/>
    <w:uiPriority w:val="99"/>
    <w:rsid w:val="00171BC5"/>
    <w:pPr>
      <w:jc w:val="left"/>
    </w:pPr>
    <w:rPr>
      <w:sz w:val="26"/>
      <w:szCs w:val="26"/>
    </w:rPr>
  </w:style>
  <w:style w:type="paragraph" w:customStyle="1" w:styleId="desc">
    <w:name w:val="desc"/>
    <w:basedOn w:val="Normal"/>
    <w:uiPriority w:val="99"/>
    <w:rsid w:val="00FF415B"/>
    <w:pPr>
      <w:spacing w:before="100" w:beforeAutospacing="1" w:after="100" w:afterAutospacing="1"/>
      <w:jc w:val="left"/>
    </w:pPr>
  </w:style>
  <w:style w:type="paragraph" w:customStyle="1" w:styleId="title1">
    <w:name w:val="title1"/>
    <w:basedOn w:val="Normal"/>
    <w:uiPriority w:val="99"/>
    <w:rsid w:val="00FF415B"/>
    <w:pPr>
      <w:jc w:val="left"/>
    </w:pPr>
    <w:rPr>
      <w:sz w:val="27"/>
      <w:szCs w:val="27"/>
    </w:rPr>
  </w:style>
  <w:style w:type="paragraph" w:customStyle="1" w:styleId="Titre2">
    <w:name w:val="Titre2"/>
    <w:basedOn w:val="Normal"/>
    <w:uiPriority w:val="99"/>
    <w:rsid w:val="00FF415B"/>
    <w:pPr>
      <w:spacing w:before="100" w:beforeAutospacing="1" w:after="100" w:afterAutospacing="1"/>
      <w:jc w:val="left"/>
    </w:pPr>
  </w:style>
  <w:style w:type="paragraph" w:customStyle="1" w:styleId="Rvision1">
    <w:name w:val="Révision1"/>
    <w:hidden/>
    <w:uiPriority w:val="99"/>
    <w:semiHidden/>
    <w:rsid w:val="0018564B"/>
    <w:rPr>
      <w:sz w:val="24"/>
      <w:szCs w:val="24"/>
      <w:lang w:val="en-US" w:eastAsia="en-US" w:bidi="he-IL"/>
    </w:rPr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5012E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uiPriority w:val="99"/>
    <w:locked/>
    <w:rsid w:val="005012E8"/>
    <w:rPr>
      <w:noProof/>
      <w:sz w:val="24"/>
      <w:szCs w:val="24"/>
      <w:lang w:val="en-US" w:eastAsia="en-US" w:bidi="he-IL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5012E8"/>
    <w:pPr>
      <w:jc w:val="both"/>
    </w:pPr>
    <w:rPr>
      <w:noProof/>
    </w:rPr>
  </w:style>
  <w:style w:type="character" w:customStyle="1" w:styleId="EndNoteBibliographyChar">
    <w:name w:val="EndNote Bibliography Char"/>
    <w:basedOn w:val="Policepardfaut"/>
    <w:link w:val="EndNoteBibliography"/>
    <w:uiPriority w:val="99"/>
    <w:locked/>
    <w:rsid w:val="005012E8"/>
    <w:rPr>
      <w:noProof/>
      <w:sz w:val="24"/>
      <w:szCs w:val="24"/>
      <w:lang w:val="en-US" w:eastAsia="en-US" w:bidi="he-IL"/>
    </w:rPr>
  </w:style>
  <w:style w:type="paragraph" w:customStyle="1" w:styleId="ecxmsonormal">
    <w:name w:val="ecxmsonormal"/>
    <w:basedOn w:val="Normal"/>
    <w:uiPriority w:val="99"/>
    <w:rsid w:val="00CF4373"/>
    <w:pPr>
      <w:spacing w:after="324"/>
      <w:jc w:val="left"/>
    </w:pPr>
    <w:rPr>
      <w:lang w:val="fr-FR" w:eastAsia="fr-FR" w:bidi="ar-SA"/>
    </w:rPr>
  </w:style>
  <w:style w:type="table" w:customStyle="1" w:styleId="Ombrageclair1">
    <w:name w:val="Ombrage clair1"/>
    <w:uiPriority w:val="99"/>
    <w:rsid w:val="002A668A"/>
    <w:rPr>
      <w:color w:val="000000"/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eclaire1">
    <w:name w:val="Liste claire1"/>
    <w:uiPriority w:val="99"/>
    <w:rsid w:val="002A668A"/>
    <w:rPr>
      <w:sz w:val="20"/>
      <w:szCs w:val="20"/>
      <w:lang w:val="en-AU" w:eastAsia="en-AU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rsid w:val="00052132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locked/>
    <w:rsid w:val="00052132"/>
    <w:rPr>
      <w:rFonts w:cs="Times New Roman"/>
      <w:sz w:val="24"/>
      <w:szCs w:val="24"/>
      <w:lang w:val="en-US" w:eastAsia="en-US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975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60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60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4600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60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4600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4600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746000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4600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46000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46000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0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6B26C5E-1497-4704-B552-6030884C64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4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Comparison of outcomes after allogeneic Hematopoietic Stem Cell Transplantation (alloHSCT) for adult patients with AML in remission using either I</vt:lpstr>
      <vt:lpstr>Comparison of outcomes after allogeneic Hematopoietic Stem Cell Transplantation (alloHSCT) for adult patients with AML in remission using either I</vt:lpstr>
    </vt:vector>
  </TitlesOfParts>
  <Company>Hewlett-Packard Company</Company>
  <LinksUpToDate>false</LinksUpToDate>
  <CharactersWithSpaces>34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mparison of outcomes after allogeneic Hematopoietic Stem Cell Transplantation (alloHSCT) for adult patients with AML in remission using either I</dc:title>
  <dc:creator>XiX</dc:creator>
  <cp:lastModifiedBy>ddagle</cp:lastModifiedBy>
  <cp:revision>3</cp:revision>
  <cp:lastPrinted>2015-01-09T18:50:00Z</cp:lastPrinted>
  <dcterms:created xsi:type="dcterms:W3CDTF">2015-06-28T08:11:00Z</dcterms:created>
  <dcterms:modified xsi:type="dcterms:W3CDTF">2016-02-26T22:44:00Z</dcterms:modified>
</cp:coreProperties>
</file>